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1" w:rightFromText="181" w:horzAnchor="margin" w:tblpX="-142" w:tblpYSpec="top"/>
        <w:tblW w:w="149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702"/>
        <w:gridCol w:w="567"/>
        <w:gridCol w:w="992"/>
        <w:gridCol w:w="709"/>
        <w:gridCol w:w="708"/>
        <w:gridCol w:w="993"/>
        <w:gridCol w:w="567"/>
        <w:gridCol w:w="992"/>
        <w:gridCol w:w="567"/>
        <w:gridCol w:w="1134"/>
        <w:gridCol w:w="2268"/>
        <w:gridCol w:w="1276"/>
        <w:gridCol w:w="1559"/>
        <w:gridCol w:w="958"/>
      </w:tblGrid>
      <w:tr w:rsidR="00473790" w:rsidRPr="00B80817" w:rsidTr="00417CF2">
        <w:tc>
          <w:tcPr>
            <w:tcW w:w="1702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AA4BF9" w:rsidRPr="00AA4BF9" w:rsidRDefault="00937FB8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33" type="#_x0000_t202" style="position:absolute;margin-left:-1.75pt;margin-top:-39.5pt;width:572.15pt;height:36pt;z-index:251674624;mso-width-relative:margin;mso-height-relative:margin" filled="f" stroked="f">
                  <v:textbox style="mso-next-textbox:#_x0000_s1033">
                    <w:txbxContent>
                      <w:p w:rsidR="00013C23" w:rsidRPr="00A7561A" w:rsidRDefault="00013C23" w:rsidP="00AA4BF9">
                        <w:r>
                          <w:rPr>
                            <w:rFonts w:ascii="Times New Roman" w:hAnsi="Times New Roman" w:cs="Times New Roman" w:hint="eastAsia"/>
                            <w:sz w:val="28"/>
                            <w:szCs w:val="28"/>
                          </w:rPr>
                          <w:t xml:space="preserve">Table </w:t>
                        </w:r>
                        <w:r w:rsidR="00DA45D1">
                          <w:rPr>
                            <w:rFonts w:ascii="Times New Roman" w:hAnsi="Times New Roman" w:cs="Times New Roman" w:hint="eastAsia"/>
                            <w:sz w:val="28"/>
                            <w:szCs w:val="28"/>
                          </w:rPr>
                          <w:t>S</w:t>
                        </w:r>
                        <w:r w:rsidR="00053518">
                          <w:rPr>
                            <w:rFonts w:ascii="Times New Roman" w:hAnsi="Times New Roman" w:cs="Times New Roman" w:hint="eastAsia"/>
                            <w:sz w:val="28"/>
                            <w:szCs w:val="28"/>
                          </w:rPr>
                          <w:t>2</w:t>
                        </w:r>
                        <w:r>
                          <w:rPr>
                            <w:rFonts w:ascii="Times New Roman" w:hAnsi="Times New Roman" w:cs="Times New Roman" w:hint="eastAsia"/>
                            <w:sz w:val="28"/>
                            <w:szCs w:val="28"/>
                          </w:rPr>
                          <w:t>: Clinical characteristics and gene mutations of all patients with MODY 13</w:t>
                        </w:r>
                      </w:p>
                    </w:txbxContent>
                  </v:textbox>
                </v:shape>
              </w:pict>
            </w:r>
            <w:r w:rsidR="00AA4BF9" w:rsidRPr="00AA4BF9">
              <w:rPr>
                <w:rFonts w:ascii="Times New Roman" w:hAnsi="Times New Roman" w:cs="Times New Roman"/>
                <w:sz w:val="18"/>
                <w:szCs w:val="18"/>
              </w:rPr>
              <w:t>First author, year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AA4BF9" w:rsidRPr="00AA4BF9" w:rsidRDefault="00AA4BF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Family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AA4BF9" w:rsidRPr="00AA4BF9" w:rsidRDefault="00463D4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untr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AA4BF9" w:rsidRPr="00AA4BF9" w:rsidRDefault="00AA4BF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AA4BF9" w:rsidRPr="00AA4BF9" w:rsidRDefault="00AA4BF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Age at onset</w:t>
            </w:r>
            <w:r w:rsidR="00F51B52">
              <w:rPr>
                <w:rFonts w:ascii="Times New Roman" w:hAnsi="Times New Roman" w:cs="Times New Roman" w:hint="eastAsia"/>
                <w:sz w:val="18"/>
                <w:szCs w:val="18"/>
              </w:rPr>
              <w:t>(y)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AA4BF9" w:rsidRPr="00AA4BF9" w:rsidRDefault="00AA4BF9" w:rsidP="00F51B5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History of Diabetes</w:t>
            </w:r>
            <w:r w:rsidR="00F51B5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F51B5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="00F51B5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AA4BF9" w:rsidRPr="00AA4BF9" w:rsidRDefault="00AA4BF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BMI(kg/m</w:t>
            </w:r>
            <w:r w:rsidRPr="00AA4BF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AA4BF9" w:rsidRPr="00AA4BF9" w:rsidRDefault="00AA4BF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FCP</w:t>
            </w:r>
          </w:p>
          <w:p w:rsidR="00AA4BF9" w:rsidRPr="00AA4BF9" w:rsidRDefault="00AA4BF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51B5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mol/L)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AA4BF9" w:rsidRPr="00AA4BF9" w:rsidRDefault="00AA4BF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HbA1c</w:t>
            </w:r>
            <w:r w:rsidR="00F51B52">
              <w:rPr>
                <w:rFonts w:ascii="Times New Roman" w:hAnsi="Times New Roman" w:cs="Times New Roman" w:hint="eastAsia"/>
                <w:sz w:val="18"/>
                <w:szCs w:val="18"/>
              </w:rPr>
              <w:t>(%)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AA4BF9" w:rsidRPr="00AA4BF9" w:rsidRDefault="00AA4BF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AA4BF9" w:rsidRPr="00AA4BF9" w:rsidRDefault="00463D4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tation (</w:t>
            </w:r>
            <w:r w:rsidR="00AA4BF9" w:rsidRPr="00AA4BF9">
              <w:rPr>
                <w:rFonts w:ascii="Times New Roman" w:hAnsi="Times New Roman" w:cs="Times New Roman"/>
                <w:sz w:val="18"/>
                <w:szCs w:val="18"/>
              </w:rPr>
              <w:t>DNA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AA4BF9" w:rsidRPr="00AA4BF9" w:rsidRDefault="00AA4BF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Mutation</w:t>
            </w:r>
          </w:p>
          <w:p w:rsidR="00AA4BF9" w:rsidRPr="00AA4BF9" w:rsidRDefault="00AA4BF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(Amino acid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AA4BF9" w:rsidRPr="00AA4BF9" w:rsidRDefault="00AA4BF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justed treatment</w:t>
            </w:r>
          </w:p>
        </w:tc>
        <w:tc>
          <w:tcPr>
            <w:tcW w:w="958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AA4BF9" w:rsidRPr="00AA4BF9" w:rsidRDefault="00AA4BF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bA1c after adjustment</w:t>
            </w:r>
          </w:p>
        </w:tc>
      </w:tr>
      <w:tr w:rsidR="00473790" w:rsidRPr="00B80817" w:rsidTr="00417CF2">
        <w:tc>
          <w:tcPr>
            <w:tcW w:w="1702" w:type="dxa"/>
            <w:tcBorders>
              <w:top w:val="single" w:sz="8" w:space="0" w:color="000000" w:themeColor="text1"/>
              <w:bottom w:val="nil"/>
            </w:tcBorders>
          </w:tcPr>
          <w:p w:rsidR="00AA4BF9" w:rsidRPr="00417CF2" w:rsidRDefault="00AA4BF9" w:rsidP="008E38F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17CF2">
              <w:rPr>
                <w:rFonts w:ascii="Times New Roman" w:hAnsi="Times New Roman" w:cs="Times New Roman"/>
                <w:sz w:val="18"/>
                <w:szCs w:val="18"/>
              </w:rPr>
              <w:t xml:space="preserve">Liu </w:t>
            </w:r>
            <w:r w:rsidR="00AA6411" w:rsidRPr="00417CF2">
              <w:rPr>
                <w:rFonts w:ascii="Times New Roman" w:hAnsi="Times New Roman" w:cs="Times New Roman" w:hint="eastAsia"/>
                <w:sz w:val="18"/>
                <w:szCs w:val="18"/>
              </w:rPr>
              <w:t>YX</w:t>
            </w:r>
            <w:r w:rsidRPr="00417CF2">
              <w:rPr>
                <w:rFonts w:ascii="Times New Roman" w:hAnsi="Times New Roman" w:cs="Times New Roman"/>
                <w:sz w:val="18"/>
                <w:szCs w:val="18"/>
              </w:rPr>
              <w:t>, 2022</w:t>
            </w:r>
          </w:p>
        </w:tc>
        <w:tc>
          <w:tcPr>
            <w:tcW w:w="567" w:type="dxa"/>
            <w:tcBorders>
              <w:top w:val="single" w:sz="8" w:space="0" w:color="000000" w:themeColor="text1"/>
              <w:bottom w:val="nil"/>
            </w:tcBorders>
          </w:tcPr>
          <w:p w:rsidR="00AA4BF9" w:rsidRPr="00417CF2" w:rsidRDefault="00AA4BF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C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nil"/>
            </w:tcBorders>
          </w:tcPr>
          <w:p w:rsidR="00AA4BF9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709" w:type="dxa"/>
            <w:tcBorders>
              <w:top w:val="single" w:sz="8" w:space="0" w:color="000000" w:themeColor="text1"/>
              <w:bottom w:val="nil"/>
            </w:tcBorders>
          </w:tcPr>
          <w:p w:rsidR="00AA4BF9" w:rsidRPr="00AA4BF9" w:rsidRDefault="00AA4BF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single" w:sz="8" w:space="0" w:color="000000" w:themeColor="text1"/>
              <w:bottom w:val="nil"/>
            </w:tcBorders>
          </w:tcPr>
          <w:p w:rsidR="00AA4BF9" w:rsidRPr="00AA4BF9" w:rsidRDefault="00AA4BF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nil"/>
            </w:tcBorders>
          </w:tcPr>
          <w:p w:rsidR="00AA4BF9" w:rsidRPr="00AA4BF9" w:rsidRDefault="00AA4BF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567" w:type="dxa"/>
            <w:tcBorders>
              <w:top w:val="single" w:sz="8" w:space="0" w:color="000000" w:themeColor="text1"/>
              <w:bottom w:val="nil"/>
            </w:tcBorders>
          </w:tcPr>
          <w:p w:rsidR="00AA4BF9" w:rsidRPr="00AA4BF9" w:rsidRDefault="00AA4BF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33.53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nil"/>
            </w:tcBorders>
          </w:tcPr>
          <w:p w:rsidR="00AA4BF9" w:rsidRPr="00AA4BF9" w:rsidRDefault="00AA4BF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567" w:type="dxa"/>
            <w:tcBorders>
              <w:top w:val="single" w:sz="8" w:space="0" w:color="000000" w:themeColor="text1"/>
              <w:bottom w:val="nil"/>
            </w:tcBorders>
          </w:tcPr>
          <w:p w:rsidR="00AA4BF9" w:rsidRPr="00AA4BF9" w:rsidRDefault="00AA4BF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</w:tcPr>
          <w:p w:rsidR="00AA4BF9" w:rsidRPr="00AA4BF9" w:rsidRDefault="00291207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</w:t>
            </w:r>
            <w:r w:rsidR="00AA4BF9" w:rsidRPr="00AA4BF9"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t+</w:t>
            </w:r>
            <w:r w:rsidR="00127C18"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Ins</w:t>
            </w:r>
          </w:p>
        </w:tc>
        <w:tc>
          <w:tcPr>
            <w:tcW w:w="2268" w:type="dxa"/>
            <w:tcBorders>
              <w:top w:val="single" w:sz="8" w:space="0" w:color="000000" w:themeColor="text1"/>
              <w:bottom w:val="nil"/>
            </w:tcBorders>
          </w:tcPr>
          <w:p w:rsidR="00AA4BF9" w:rsidRPr="00AA4BF9" w:rsidRDefault="00AA4BF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NM_000525.4:c.259G&gt;A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</w:tcPr>
          <w:p w:rsidR="00AA4BF9" w:rsidRPr="00AA4BF9" w:rsidRDefault="00127C1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A</w:t>
            </w:r>
            <w:r w:rsidR="00AA4BF9" w:rsidRPr="00AA4BF9">
              <w:rPr>
                <w:rFonts w:ascii="Times New Roman" w:hAnsi="Times New Roman" w:cs="Times New Roman"/>
                <w:sz w:val="18"/>
                <w:szCs w:val="18"/>
              </w:rPr>
              <w:t>87T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nil"/>
            </w:tcBorders>
          </w:tcPr>
          <w:p w:rsidR="00AA4BF9" w:rsidRPr="00AA4BF9" w:rsidRDefault="003B6A4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AA4BF9"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  <w:tc>
          <w:tcPr>
            <w:tcW w:w="958" w:type="dxa"/>
            <w:tcBorders>
              <w:top w:val="single" w:sz="8" w:space="0" w:color="000000" w:themeColor="text1"/>
              <w:bottom w:val="nil"/>
            </w:tcBorders>
          </w:tcPr>
          <w:p w:rsidR="00AA4BF9" w:rsidRPr="00AA4BF9" w:rsidRDefault="00AA4BF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3790" w:rsidRPr="00B80817" w:rsidTr="00417CF2">
        <w:tc>
          <w:tcPr>
            <w:tcW w:w="1702" w:type="dxa"/>
            <w:tcBorders>
              <w:top w:val="nil"/>
              <w:bottom w:val="nil"/>
            </w:tcBorders>
          </w:tcPr>
          <w:p w:rsidR="00AA4BF9" w:rsidRPr="00417CF2" w:rsidRDefault="008D6E32" w:rsidP="008E38F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17CF2">
              <w:rPr>
                <w:rFonts w:ascii="Times New Roman" w:hAnsi="Times New Roman" w:cs="Times New Roman" w:hint="eastAsia"/>
                <w:sz w:val="18"/>
                <w:szCs w:val="18"/>
              </w:rPr>
              <w:t>Monteior SS,202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A4BF9" w:rsidRPr="00417CF2" w:rsidRDefault="008D6E3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CF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A4BF9" w:rsidRPr="00AA4BF9" w:rsidRDefault="008D6E3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ortuga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A4BF9" w:rsidRPr="00AA4BF9" w:rsidRDefault="00AA4BF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A4BF9" w:rsidRPr="00AA4BF9" w:rsidRDefault="008D6E3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A4BF9" w:rsidRPr="00AA4BF9" w:rsidRDefault="00AA4BF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A4BF9" w:rsidRPr="00AA4BF9" w:rsidRDefault="00AA4BF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A4BF9" w:rsidRPr="00AA4BF9" w:rsidRDefault="008D6E3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A4BF9" w:rsidRPr="00AA4BF9" w:rsidRDefault="00AA4BF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A4BF9" w:rsidRPr="00AA4BF9" w:rsidRDefault="00AA4BF9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A4BF9" w:rsidRPr="00AA4BF9" w:rsidRDefault="008D6E3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:c.776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4BF9" w:rsidRPr="00AA4BF9" w:rsidRDefault="00127C1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H</w:t>
            </w:r>
            <w:r w:rsidR="008D6E32">
              <w:rPr>
                <w:rFonts w:ascii="Times New Roman" w:hAnsi="Times New Roman" w:cs="Times New Roman" w:hint="eastAsia"/>
                <w:sz w:val="18"/>
                <w:szCs w:val="18"/>
              </w:rPr>
              <w:t>25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A4BF9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HA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AA4BF9" w:rsidRPr="00AA4BF9" w:rsidRDefault="008D6E3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473790" w:rsidRPr="00AA4BF9" w:rsidTr="00417CF2">
        <w:trPr>
          <w:trHeight w:val="60"/>
        </w:trPr>
        <w:tc>
          <w:tcPr>
            <w:tcW w:w="1702" w:type="dxa"/>
            <w:tcBorders>
              <w:top w:val="nil"/>
              <w:bottom w:val="nil"/>
            </w:tcBorders>
          </w:tcPr>
          <w:p w:rsidR="008D6E32" w:rsidRPr="00417CF2" w:rsidRDefault="008D6E32" w:rsidP="008E38F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17CF2">
              <w:rPr>
                <w:rFonts w:ascii="Times New Roman" w:hAnsi="Times New Roman" w:cs="Times New Roman"/>
                <w:sz w:val="18"/>
                <w:szCs w:val="18"/>
              </w:rPr>
              <w:t>Song XJ,202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D6E32" w:rsidRPr="00417CF2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CF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6E32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6E32" w:rsidRPr="00AA4BF9" w:rsidRDefault="008D6E3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8D6E32" w:rsidRPr="00AA4BF9" w:rsidRDefault="008D6E3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D6E32" w:rsidRPr="00AA4BF9" w:rsidRDefault="008D6E3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D6E32" w:rsidRPr="00AA4BF9" w:rsidRDefault="008D6E3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21.8</w:t>
            </w:r>
            <w:r w:rsidR="00AA641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6E3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  <w:r w:rsidR="00F9778A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D6E3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D6E32" w:rsidRPr="00AA4BF9" w:rsidRDefault="00127C18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In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D6E3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:</w:t>
            </w:r>
            <w:r w:rsidR="008D6E32" w:rsidRPr="00AA4BF9">
              <w:rPr>
                <w:rFonts w:ascii="Times New Roman" w:hAnsi="Times New Roman" w:cs="Times New Roman"/>
                <w:sz w:val="18"/>
                <w:szCs w:val="18"/>
              </w:rPr>
              <w:t>c.685G&gt;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D6E32" w:rsidRPr="00AA4BF9" w:rsidRDefault="008D6E3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p.E229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8D6E32" w:rsidRPr="00AA4BF9" w:rsidRDefault="00C407E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LIM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8D6E32" w:rsidRPr="00AA4BF9" w:rsidRDefault="008D6E3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3790" w:rsidRPr="00AA4BF9" w:rsidTr="00417CF2">
        <w:tc>
          <w:tcPr>
            <w:tcW w:w="1702" w:type="dxa"/>
            <w:tcBorders>
              <w:top w:val="nil"/>
              <w:bottom w:val="nil"/>
            </w:tcBorders>
          </w:tcPr>
          <w:p w:rsidR="008D6E32" w:rsidRPr="00417CF2" w:rsidRDefault="008D6E32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D6E32" w:rsidRPr="00417CF2" w:rsidRDefault="008D6E3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6E32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6E32" w:rsidRPr="00AA4BF9" w:rsidRDefault="008D6E3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8D6E32" w:rsidRPr="00AA4BF9" w:rsidRDefault="008D6E3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D6E32" w:rsidRPr="00AA4BF9" w:rsidRDefault="008D6E3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D6E32" w:rsidRPr="00AA4BF9" w:rsidRDefault="008D6E3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26.7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6E3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D6E3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D6E32" w:rsidRPr="00AA4BF9" w:rsidRDefault="008D6E32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D6E3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:</w:t>
            </w: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c.685G&gt;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D6E3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p.E229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8D6E32" w:rsidRPr="00AA4BF9" w:rsidRDefault="00C407E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LIM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8D6E32" w:rsidRPr="00AA4BF9" w:rsidRDefault="008D6E3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3790" w:rsidRPr="00B80817" w:rsidTr="00417CF2">
        <w:tc>
          <w:tcPr>
            <w:tcW w:w="1702" w:type="dxa"/>
            <w:tcBorders>
              <w:top w:val="nil"/>
              <w:bottom w:val="nil"/>
            </w:tcBorders>
          </w:tcPr>
          <w:p w:rsidR="008D3982" w:rsidRPr="00417CF2" w:rsidRDefault="008D3982" w:rsidP="007137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17CF2">
              <w:rPr>
                <w:rFonts w:ascii="Times New Roman" w:hAnsi="Times New Roman" w:cs="Times New Roman" w:hint="eastAsia"/>
                <w:sz w:val="18"/>
                <w:szCs w:val="18"/>
              </w:rPr>
              <w:t>Maltoni G,202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D3982" w:rsidRPr="00417CF2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CF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tal</w:t>
            </w:r>
            <w:r w:rsidR="00AA6411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D3982" w:rsidRPr="00AA4BF9" w:rsidRDefault="00127C18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In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.685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D3982" w:rsidRPr="00AA4BF9" w:rsidRDefault="00127C1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E</w:t>
            </w:r>
            <w:r w:rsidR="008D3982">
              <w:rPr>
                <w:rFonts w:ascii="Times New Roman" w:hAnsi="Times New Roman" w:cs="Times New Roman" w:hint="eastAsia"/>
                <w:sz w:val="18"/>
                <w:szCs w:val="18"/>
              </w:rPr>
              <w:t>22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8D3982" w:rsidRPr="00AA4BF9" w:rsidRDefault="00C407E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LIM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5</w:t>
            </w:r>
          </w:p>
        </w:tc>
      </w:tr>
      <w:tr w:rsidR="00473790" w:rsidRPr="00B80817" w:rsidTr="00417CF2">
        <w:tc>
          <w:tcPr>
            <w:tcW w:w="1702" w:type="dxa"/>
            <w:tcBorders>
              <w:top w:val="nil"/>
              <w:bottom w:val="nil"/>
            </w:tcBorders>
          </w:tcPr>
          <w:p w:rsidR="008D3982" w:rsidRPr="00417CF2" w:rsidRDefault="008D3982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D3982" w:rsidRPr="00417CF2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3982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tal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8D3982" w:rsidRPr="00AA4BF9" w:rsidRDefault="007D5F2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D3982" w:rsidRPr="00AA4BF9" w:rsidRDefault="00127C18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In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D3982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.685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D3982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E229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8D3982" w:rsidRPr="00AA4BF9" w:rsidRDefault="00127C1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s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3790" w:rsidRPr="00B80817" w:rsidTr="00417CF2">
        <w:tc>
          <w:tcPr>
            <w:tcW w:w="1702" w:type="dxa"/>
            <w:vMerge w:val="restart"/>
            <w:tcBorders>
              <w:top w:val="nil"/>
            </w:tcBorders>
          </w:tcPr>
          <w:p w:rsidR="008D3982" w:rsidRPr="00417CF2" w:rsidRDefault="008D3982" w:rsidP="007137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17CF2">
              <w:rPr>
                <w:rFonts w:ascii="Times New Roman" w:hAnsi="Times New Roman" w:cs="Times New Roman" w:hint="eastAsia"/>
                <w:sz w:val="18"/>
                <w:szCs w:val="18"/>
              </w:rPr>
              <w:t>Yalcintepe S, 202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D3982" w:rsidRPr="00417CF2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CF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982">
              <w:rPr>
                <w:rFonts w:ascii="Times New Roman" w:hAnsi="Times New Roman" w:cs="Times New Roman"/>
                <w:sz w:val="18"/>
                <w:szCs w:val="18"/>
              </w:rPr>
              <w:t>Turk</w:t>
            </w:r>
            <w:r w:rsidR="00AA6411">
              <w:rPr>
                <w:rFonts w:ascii="Times New Roman" w:hAnsi="Times New Roman" w:cs="Times New Roman" w:hint="eastAsia"/>
                <w:sz w:val="18"/>
                <w:szCs w:val="18"/>
              </w:rPr>
              <w:t>e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</w:t>
            </w: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c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1</w:t>
            </w: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G&gt;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D3982" w:rsidRPr="00AA4BF9" w:rsidRDefault="00127C1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A</w:t>
            </w:r>
            <w:r w:rsidR="008D3982">
              <w:rPr>
                <w:rFonts w:ascii="Times New Roman" w:hAnsi="Times New Roman" w:cs="Times New Roman" w:hint="eastAsia"/>
                <w:sz w:val="18"/>
                <w:szCs w:val="18"/>
              </w:rPr>
              <w:t>161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3790" w:rsidRPr="00B80817" w:rsidTr="00417CF2">
        <w:tc>
          <w:tcPr>
            <w:tcW w:w="1702" w:type="dxa"/>
            <w:vMerge/>
            <w:tcBorders>
              <w:bottom w:val="nil"/>
            </w:tcBorders>
          </w:tcPr>
          <w:p w:rsidR="008D3982" w:rsidRPr="00417CF2" w:rsidRDefault="008D3982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D3982" w:rsidRPr="00417CF2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CF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3982" w:rsidRPr="00AA4BF9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982">
              <w:rPr>
                <w:rFonts w:ascii="Times New Roman" w:hAnsi="Times New Roman" w:cs="Times New Roman"/>
                <w:sz w:val="18"/>
                <w:szCs w:val="18"/>
              </w:rPr>
              <w:t>Turk</w:t>
            </w:r>
            <w:r w:rsidR="00AA6411">
              <w:rPr>
                <w:rFonts w:ascii="Times New Roman" w:hAnsi="Times New Roman" w:cs="Times New Roman" w:hint="eastAsia"/>
                <w:sz w:val="18"/>
                <w:szCs w:val="18"/>
              </w:rPr>
              <w:t>e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D3982" w:rsidRPr="00AA4BF9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</w:t>
            </w: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c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17</w:t>
            </w: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G&gt;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D3982" w:rsidRPr="00AA4BF9" w:rsidRDefault="00127C1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</w:t>
            </w:r>
            <w:r w:rsidR="00F9778A">
              <w:rPr>
                <w:rFonts w:ascii="Times New Roman" w:hAnsi="Times New Roman" w:cs="Times New Roman" w:hint="eastAsia"/>
                <w:sz w:val="18"/>
                <w:szCs w:val="18"/>
              </w:rPr>
              <w:t>V373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3790" w:rsidRPr="00B80817" w:rsidTr="00417CF2">
        <w:tc>
          <w:tcPr>
            <w:tcW w:w="1702" w:type="dxa"/>
            <w:vMerge w:val="restart"/>
          </w:tcPr>
          <w:p w:rsidR="00F9778A" w:rsidRPr="00417CF2" w:rsidRDefault="00F9778A" w:rsidP="007137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17CF2">
              <w:rPr>
                <w:rFonts w:ascii="Times New Roman" w:hAnsi="Times New Roman" w:cs="Times New Roman"/>
                <w:sz w:val="18"/>
                <w:szCs w:val="18"/>
              </w:rPr>
              <w:t>He BB, 202</w:t>
            </w:r>
            <w:r w:rsidR="00D715FC" w:rsidRPr="00417C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F9778A" w:rsidRPr="00417CF2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CF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992" w:type="dxa"/>
            <w:vMerge w:val="restart"/>
          </w:tcPr>
          <w:p w:rsidR="00F9778A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  <w:p w:rsidR="00AA6411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  <w:p w:rsidR="00AA6411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709" w:type="dxa"/>
          </w:tcPr>
          <w:p w:rsidR="00F9778A" w:rsidRPr="00AA4BF9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8" w:type="dxa"/>
          </w:tcPr>
          <w:p w:rsidR="00F9778A" w:rsidRPr="00AA4BF9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3" w:type="dxa"/>
          </w:tcPr>
          <w:p w:rsidR="00F9778A" w:rsidRPr="00AA4BF9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F9778A" w:rsidRPr="00AA4BF9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F9778A" w:rsidRPr="00AA4BF9" w:rsidRDefault="00F9778A" w:rsidP="0041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567" w:type="dxa"/>
          </w:tcPr>
          <w:p w:rsidR="00F9778A" w:rsidRPr="00AA4BF9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1</w:t>
            </w:r>
          </w:p>
        </w:tc>
        <w:tc>
          <w:tcPr>
            <w:tcW w:w="1134" w:type="dxa"/>
          </w:tcPr>
          <w:p w:rsidR="00F9778A" w:rsidRPr="00AA4BF9" w:rsidRDefault="00127C1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2268" w:type="dxa"/>
            <w:vMerge w:val="restart"/>
          </w:tcPr>
          <w:p w:rsidR="00F9778A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c.142A</w:t>
            </w:r>
            <w:r w:rsidRPr="00AA4BF9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:rsidR="00F9778A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c.142A</w:t>
            </w:r>
            <w:r w:rsidRPr="00AA4BF9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:rsidR="00F9778A" w:rsidRPr="00AA4BF9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c.142A</w:t>
            </w:r>
            <w:r w:rsidRPr="00AA4BF9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276" w:type="dxa"/>
          </w:tcPr>
          <w:p w:rsidR="00F9778A" w:rsidRPr="00AA4BF9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p.N48D</w:t>
            </w:r>
          </w:p>
        </w:tc>
        <w:tc>
          <w:tcPr>
            <w:tcW w:w="1559" w:type="dxa"/>
          </w:tcPr>
          <w:p w:rsidR="00F9778A" w:rsidRPr="00AA4BF9" w:rsidRDefault="00C407E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li</w:t>
            </w:r>
          </w:p>
        </w:tc>
        <w:tc>
          <w:tcPr>
            <w:tcW w:w="958" w:type="dxa"/>
          </w:tcPr>
          <w:p w:rsidR="00F9778A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2</w:t>
            </w:r>
          </w:p>
        </w:tc>
      </w:tr>
      <w:tr w:rsidR="00473790" w:rsidRPr="00B80817" w:rsidTr="00417CF2">
        <w:tc>
          <w:tcPr>
            <w:tcW w:w="1702" w:type="dxa"/>
            <w:vMerge/>
          </w:tcPr>
          <w:p w:rsidR="00F9778A" w:rsidRPr="00417CF2" w:rsidRDefault="00F9778A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F9778A" w:rsidRPr="00417CF2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F9778A" w:rsidRPr="00AA4BF9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F9778A" w:rsidRPr="00AA4BF9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8" w:type="dxa"/>
          </w:tcPr>
          <w:p w:rsidR="00F9778A" w:rsidRPr="00AA4BF9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3" w:type="dxa"/>
          </w:tcPr>
          <w:p w:rsidR="00F9778A" w:rsidRPr="00AA4BF9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F9778A" w:rsidRPr="00AA4BF9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F9778A" w:rsidRPr="00AA4BF9" w:rsidRDefault="00F9778A" w:rsidP="0041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AA4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F9778A" w:rsidRPr="00AA4BF9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6</w:t>
            </w:r>
          </w:p>
        </w:tc>
        <w:tc>
          <w:tcPr>
            <w:tcW w:w="1134" w:type="dxa"/>
          </w:tcPr>
          <w:p w:rsidR="00F9778A" w:rsidRPr="00AA4BF9" w:rsidRDefault="00127C1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2268" w:type="dxa"/>
            <w:vMerge/>
          </w:tcPr>
          <w:p w:rsidR="00F9778A" w:rsidRPr="00AA4BF9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F9778A" w:rsidRPr="00AA4BF9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p.N48D</w:t>
            </w:r>
          </w:p>
        </w:tc>
        <w:tc>
          <w:tcPr>
            <w:tcW w:w="1559" w:type="dxa"/>
          </w:tcPr>
          <w:p w:rsidR="00F9778A" w:rsidRPr="00AA4BF9" w:rsidRDefault="00C407E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li</w:t>
            </w:r>
          </w:p>
        </w:tc>
        <w:tc>
          <w:tcPr>
            <w:tcW w:w="958" w:type="dxa"/>
          </w:tcPr>
          <w:p w:rsidR="00F9778A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2</w:t>
            </w:r>
          </w:p>
        </w:tc>
      </w:tr>
      <w:tr w:rsidR="00473790" w:rsidRPr="00B80817" w:rsidTr="00417CF2">
        <w:tc>
          <w:tcPr>
            <w:tcW w:w="1702" w:type="dxa"/>
            <w:vMerge/>
            <w:tcBorders>
              <w:bottom w:val="nil"/>
            </w:tcBorders>
          </w:tcPr>
          <w:p w:rsidR="00F9778A" w:rsidRPr="00417CF2" w:rsidRDefault="00F9778A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F9778A" w:rsidRPr="00417CF2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</w:tcPr>
          <w:p w:rsidR="00F9778A" w:rsidRPr="00AA4BF9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F9778A" w:rsidRPr="00AA4BF9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bottom w:val="nil"/>
            </w:tcBorders>
          </w:tcPr>
          <w:p w:rsidR="00F9778A" w:rsidRPr="00AA4BF9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93" w:type="dxa"/>
            <w:tcBorders>
              <w:bottom w:val="nil"/>
            </w:tcBorders>
          </w:tcPr>
          <w:p w:rsidR="00F9778A" w:rsidRPr="00AA4BF9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F9778A" w:rsidRPr="00AA4BF9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F9778A" w:rsidRPr="00AA4BF9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F9778A" w:rsidRPr="00AA4BF9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F9778A" w:rsidRPr="00AA4BF9" w:rsidRDefault="00C407E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IM</w:t>
            </w:r>
            <w:r w:rsidR="00F9778A" w:rsidRPr="00AA4BF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291207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F9778A" w:rsidRPr="00AA4BF9">
              <w:rPr>
                <w:rFonts w:ascii="Times New Roman" w:hAnsi="Times New Roman" w:cs="Times New Roman"/>
                <w:sz w:val="18"/>
                <w:szCs w:val="18"/>
              </w:rPr>
              <w:t>et</w:t>
            </w:r>
          </w:p>
        </w:tc>
        <w:tc>
          <w:tcPr>
            <w:tcW w:w="2268" w:type="dxa"/>
            <w:vMerge/>
            <w:tcBorders>
              <w:bottom w:val="nil"/>
            </w:tcBorders>
          </w:tcPr>
          <w:p w:rsidR="00F9778A" w:rsidRPr="00AA4BF9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F9778A" w:rsidRPr="00AA4BF9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BF9">
              <w:rPr>
                <w:rFonts w:ascii="Times New Roman" w:hAnsi="Times New Roman" w:cs="Times New Roman"/>
                <w:sz w:val="18"/>
                <w:szCs w:val="18"/>
              </w:rPr>
              <w:t>p.N48D</w:t>
            </w:r>
          </w:p>
        </w:tc>
        <w:tc>
          <w:tcPr>
            <w:tcW w:w="1559" w:type="dxa"/>
            <w:tcBorders>
              <w:bottom w:val="nil"/>
            </w:tcBorders>
          </w:tcPr>
          <w:p w:rsidR="00F9778A" w:rsidRPr="00AA4BF9" w:rsidRDefault="00C407E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Gli</w:t>
            </w:r>
            <w:r w:rsidR="00D715FC"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+</w:t>
            </w:r>
            <w:r w:rsidR="003B6A41"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</w:t>
            </w:r>
            <w:r w:rsidR="00D715FC"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et</w:t>
            </w:r>
          </w:p>
        </w:tc>
        <w:tc>
          <w:tcPr>
            <w:tcW w:w="958" w:type="dxa"/>
            <w:tcBorders>
              <w:bottom w:val="nil"/>
            </w:tcBorders>
          </w:tcPr>
          <w:p w:rsidR="00F9778A" w:rsidRPr="00AA4BF9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3790" w:rsidRPr="00B80817" w:rsidTr="00417CF2">
        <w:trPr>
          <w:trHeight w:val="60"/>
        </w:trPr>
        <w:tc>
          <w:tcPr>
            <w:tcW w:w="1702" w:type="dxa"/>
            <w:tcBorders>
              <w:top w:val="nil"/>
              <w:bottom w:val="nil"/>
            </w:tcBorders>
          </w:tcPr>
          <w:p w:rsidR="00F9778A" w:rsidRPr="00417CF2" w:rsidRDefault="00D715FC" w:rsidP="007137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17CF2">
              <w:rPr>
                <w:rFonts w:ascii="Times New Roman" w:hAnsi="Times New Roman" w:cs="Times New Roman" w:hint="eastAsia"/>
                <w:sz w:val="18"/>
                <w:szCs w:val="18"/>
              </w:rPr>
              <w:t>Demirci DK,202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9778A" w:rsidRPr="00417CF2" w:rsidRDefault="00D715FC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CF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9778A" w:rsidRPr="00AA4BF9" w:rsidRDefault="00D715FC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urke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9778A" w:rsidRPr="00AA4BF9" w:rsidRDefault="00D715FC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9778A" w:rsidRPr="00AA4BF9" w:rsidRDefault="00D715FC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9778A" w:rsidRPr="00AA4BF9" w:rsidRDefault="00D715FC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9778A" w:rsidRPr="00AA4BF9" w:rsidRDefault="00D715FC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9778A" w:rsidRPr="00AA4BF9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9778A" w:rsidRPr="00AA4BF9" w:rsidRDefault="00F9778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9778A" w:rsidRPr="00AA4BF9" w:rsidRDefault="00F9778A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F9778A" w:rsidRPr="00AA4BF9" w:rsidRDefault="00D715FC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.1154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9778A" w:rsidRPr="00AA4BF9" w:rsidRDefault="00D715FC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S385F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9778A" w:rsidRPr="00AA4BF9" w:rsidRDefault="00D715FC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F9778A" w:rsidRPr="00AA4BF9" w:rsidRDefault="00D715FC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2</w:t>
            </w:r>
          </w:p>
        </w:tc>
      </w:tr>
      <w:tr w:rsidR="00473790" w:rsidRPr="00B80817" w:rsidTr="00417CF2">
        <w:trPr>
          <w:trHeight w:val="60"/>
        </w:trPr>
        <w:tc>
          <w:tcPr>
            <w:tcW w:w="1702" w:type="dxa"/>
            <w:tcBorders>
              <w:top w:val="nil"/>
              <w:bottom w:val="nil"/>
            </w:tcBorders>
          </w:tcPr>
          <w:p w:rsidR="008D3982" w:rsidRPr="00417CF2" w:rsidRDefault="00D715FC" w:rsidP="007137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17CF2">
              <w:rPr>
                <w:rFonts w:ascii="Times New Roman" w:hAnsi="Times New Roman" w:cs="Times New Roman" w:hint="eastAsia"/>
                <w:sz w:val="18"/>
                <w:szCs w:val="18"/>
              </w:rPr>
              <w:t>Chen YN,202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D3982" w:rsidRPr="00417CF2" w:rsidRDefault="00D715FC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CF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3982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3982" w:rsidRPr="00AA4BF9" w:rsidRDefault="00D715FC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8D3982" w:rsidRPr="00AA4BF9" w:rsidRDefault="00D715FC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D3982" w:rsidRPr="00AA4BF9" w:rsidRDefault="00D715FC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D3982" w:rsidRPr="00AA4BF9" w:rsidRDefault="00D715FC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6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3982" w:rsidRPr="00AA4BF9" w:rsidRDefault="00D715FC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D3982" w:rsidRPr="00AA4BF9" w:rsidRDefault="00D715FC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D3982" w:rsidRPr="00AA4BF9" w:rsidRDefault="00291207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</w:t>
            </w:r>
            <w:r w:rsidR="00D715FC"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et+</w:t>
            </w:r>
            <w:r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A</w:t>
            </w:r>
            <w:r w:rsidR="00D715FC"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ca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D3982" w:rsidRPr="00AA4BF9" w:rsidRDefault="00D715FC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:c.406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D3982" w:rsidRPr="00AA4BF9" w:rsidRDefault="00D715FC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</w:t>
            </w:r>
            <w:r w:rsidR="00127C1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6C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8D3982" w:rsidRPr="00AA4BF9" w:rsidRDefault="00C407E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Gli</w:t>
            </w:r>
            <w:r w:rsidR="00D715FC"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+Met+Acar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3790" w:rsidRPr="00B80817" w:rsidTr="00417CF2">
        <w:tc>
          <w:tcPr>
            <w:tcW w:w="1702" w:type="dxa"/>
            <w:tcBorders>
              <w:top w:val="nil"/>
              <w:bottom w:val="nil"/>
            </w:tcBorders>
          </w:tcPr>
          <w:p w:rsidR="008D3982" w:rsidRPr="00417CF2" w:rsidRDefault="00154943" w:rsidP="007137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17CF2">
              <w:rPr>
                <w:rFonts w:ascii="Times New Roman" w:hAnsi="Times New Roman" w:cs="Times New Roman" w:hint="eastAsia"/>
                <w:sz w:val="18"/>
                <w:szCs w:val="18"/>
              </w:rPr>
              <w:t>Breidbart E, 202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D3982" w:rsidRPr="00417CF2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CF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3982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ucasian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3982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8D3982" w:rsidRPr="00AA4BF9" w:rsidRDefault="007D5F2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D3982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W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D3982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:c.685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D3982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E229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8D3982" w:rsidRPr="00AA4BF9" w:rsidRDefault="008D398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8D3982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2</w:t>
            </w:r>
          </w:p>
        </w:tc>
      </w:tr>
      <w:tr w:rsidR="00473790" w:rsidRPr="00B80817" w:rsidTr="00417CF2">
        <w:tc>
          <w:tcPr>
            <w:tcW w:w="1702" w:type="dxa"/>
            <w:vMerge w:val="restart"/>
            <w:tcBorders>
              <w:top w:val="nil"/>
            </w:tcBorders>
          </w:tcPr>
          <w:p w:rsidR="00154943" w:rsidRPr="00AA4BF9" w:rsidRDefault="00154943" w:rsidP="007137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nfanti R, 2021</w:t>
            </w:r>
          </w:p>
        </w:tc>
        <w:tc>
          <w:tcPr>
            <w:tcW w:w="567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taly</w:t>
            </w:r>
          </w:p>
        </w:tc>
        <w:tc>
          <w:tcPr>
            <w:tcW w:w="709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R50Q</w:t>
            </w:r>
          </w:p>
        </w:tc>
        <w:tc>
          <w:tcPr>
            <w:tcW w:w="1559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3790" w:rsidRPr="00B80817" w:rsidTr="00417CF2">
        <w:tc>
          <w:tcPr>
            <w:tcW w:w="1702" w:type="dxa"/>
            <w:vMerge/>
          </w:tcPr>
          <w:p w:rsidR="00154943" w:rsidRPr="00AA4BF9" w:rsidRDefault="00154943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154943" w:rsidRPr="00AA4BF9" w:rsidRDefault="00A32685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</w:tcBorders>
          </w:tcPr>
          <w:p w:rsidR="00154943" w:rsidRPr="00AA4BF9" w:rsidRDefault="00A32685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taly</w:t>
            </w:r>
          </w:p>
        </w:tc>
        <w:tc>
          <w:tcPr>
            <w:tcW w:w="709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993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SU</w:t>
            </w:r>
          </w:p>
        </w:tc>
        <w:tc>
          <w:tcPr>
            <w:tcW w:w="2268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E179K</w:t>
            </w:r>
          </w:p>
        </w:tc>
        <w:tc>
          <w:tcPr>
            <w:tcW w:w="1559" w:type="dxa"/>
            <w:tcBorders>
              <w:top w:val="nil"/>
            </w:tcBorders>
          </w:tcPr>
          <w:p w:rsidR="00154943" w:rsidRPr="00AA4BF9" w:rsidRDefault="003B6A4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="00154943">
              <w:rPr>
                <w:rFonts w:ascii="Times New Roman" w:hAnsi="Times New Roman" w:cs="Times New Roman" w:hint="eastAsia"/>
                <w:sz w:val="18"/>
                <w:szCs w:val="18"/>
              </w:rPr>
              <w:t>iet</w:t>
            </w:r>
          </w:p>
        </w:tc>
        <w:tc>
          <w:tcPr>
            <w:tcW w:w="958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3790" w:rsidRPr="00B80817" w:rsidTr="00417CF2">
        <w:tc>
          <w:tcPr>
            <w:tcW w:w="1702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154943" w:rsidRPr="00AA4BF9" w:rsidRDefault="00A32685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nil"/>
            </w:tcBorders>
          </w:tcPr>
          <w:p w:rsidR="00154943" w:rsidRPr="00AA4BF9" w:rsidRDefault="00A32685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taly</w:t>
            </w:r>
          </w:p>
        </w:tc>
        <w:tc>
          <w:tcPr>
            <w:tcW w:w="709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993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154943" w:rsidRPr="00AA4BF9" w:rsidRDefault="00127C18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Ins</w:t>
            </w:r>
          </w:p>
        </w:tc>
        <w:tc>
          <w:tcPr>
            <w:tcW w:w="2268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E227L</w:t>
            </w:r>
          </w:p>
        </w:tc>
        <w:tc>
          <w:tcPr>
            <w:tcW w:w="1559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</w:t>
            </w:r>
          </w:p>
        </w:tc>
        <w:tc>
          <w:tcPr>
            <w:tcW w:w="958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3790" w:rsidRPr="00B80817" w:rsidTr="00417CF2">
        <w:tc>
          <w:tcPr>
            <w:tcW w:w="1702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154943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taly</w:t>
            </w:r>
          </w:p>
        </w:tc>
        <w:tc>
          <w:tcPr>
            <w:tcW w:w="709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993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E227L</w:t>
            </w:r>
          </w:p>
        </w:tc>
        <w:tc>
          <w:tcPr>
            <w:tcW w:w="1559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</w:t>
            </w:r>
          </w:p>
        </w:tc>
        <w:tc>
          <w:tcPr>
            <w:tcW w:w="958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3790" w:rsidRPr="00B80817" w:rsidTr="00417CF2">
        <w:tc>
          <w:tcPr>
            <w:tcW w:w="1702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154943" w:rsidRPr="00AA4BF9" w:rsidRDefault="00A32685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nil"/>
            </w:tcBorders>
          </w:tcPr>
          <w:p w:rsidR="00154943" w:rsidRPr="00AA4BF9" w:rsidRDefault="00A32685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taly</w:t>
            </w:r>
          </w:p>
        </w:tc>
        <w:tc>
          <w:tcPr>
            <w:tcW w:w="709" w:type="dxa"/>
            <w:tcBorders>
              <w:top w:val="nil"/>
            </w:tcBorders>
          </w:tcPr>
          <w:p w:rsidR="00154943" w:rsidRPr="00AA4BF9" w:rsidRDefault="00A32685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T293S</w:t>
            </w:r>
          </w:p>
        </w:tc>
        <w:tc>
          <w:tcPr>
            <w:tcW w:w="1559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</w:t>
            </w:r>
          </w:p>
        </w:tc>
        <w:tc>
          <w:tcPr>
            <w:tcW w:w="958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3790" w:rsidRPr="00B80817" w:rsidTr="00417CF2">
        <w:tc>
          <w:tcPr>
            <w:tcW w:w="1702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154943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taly</w:t>
            </w:r>
          </w:p>
        </w:tc>
        <w:tc>
          <w:tcPr>
            <w:tcW w:w="709" w:type="dxa"/>
            <w:tcBorders>
              <w:top w:val="nil"/>
            </w:tcBorders>
          </w:tcPr>
          <w:p w:rsidR="00154943" w:rsidRPr="00AA4BF9" w:rsidRDefault="00A32685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T293S</w:t>
            </w:r>
          </w:p>
        </w:tc>
        <w:tc>
          <w:tcPr>
            <w:tcW w:w="1559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et</w:t>
            </w:r>
          </w:p>
        </w:tc>
        <w:tc>
          <w:tcPr>
            <w:tcW w:w="958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3790" w:rsidRPr="00B80817" w:rsidTr="00417CF2">
        <w:tc>
          <w:tcPr>
            <w:tcW w:w="1702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154943" w:rsidRPr="00AA4BF9" w:rsidRDefault="000316A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taly</w:t>
            </w:r>
          </w:p>
        </w:tc>
        <w:tc>
          <w:tcPr>
            <w:tcW w:w="709" w:type="dxa"/>
            <w:tcBorders>
              <w:top w:val="nil"/>
            </w:tcBorders>
          </w:tcPr>
          <w:p w:rsidR="00154943" w:rsidRPr="00AA4BF9" w:rsidRDefault="00A32685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154943" w:rsidRPr="00AA4BF9" w:rsidRDefault="00A32685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6049A2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154943">
              <w:rPr>
                <w:rFonts w:ascii="Times New Roman" w:hAnsi="Times New Roman" w:cs="Times New Roman" w:hint="eastAsia"/>
                <w:sz w:val="18"/>
                <w:szCs w:val="18"/>
              </w:rPr>
              <w:t>T293S</w:t>
            </w:r>
          </w:p>
        </w:tc>
        <w:tc>
          <w:tcPr>
            <w:tcW w:w="1559" w:type="dxa"/>
            <w:tcBorders>
              <w:top w:val="nil"/>
            </w:tcBorders>
          </w:tcPr>
          <w:p w:rsidR="00154943" w:rsidRPr="00AA4BF9" w:rsidRDefault="003B6A4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="00154943">
              <w:rPr>
                <w:rFonts w:ascii="Times New Roman" w:hAnsi="Times New Roman" w:cs="Times New Roman" w:hint="eastAsia"/>
                <w:sz w:val="18"/>
                <w:szCs w:val="18"/>
              </w:rPr>
              <w:t>iet</w:t>
            </w:r>
          </w:p>
        </w:tc>
        <w:tc>
          <w:tcPr>
            <w:tcW w:w="958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3790" w:rsidRPr="00B80817" w:rsidTr="00417CF2">
        <w:tc>
          <w:tcPr>
            <w:tcW w:w="1702" w:type="dxa"/>
            <w:tcBorders>
              <w:top w:val="nil"/>
            </w:tcBorders>
          </w:tcPr>
          <w:p w:rsidR="00154943" w:rsidRPr="00AA4BF9" w:rsidRDefault="00A32685" w:rsidP="008E38F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es EA, 2021</w:t>
            </w:r>
          </w:p>
        </w:tc>
        <w:tc>
          <w:tcPr>
            <w:tcW w:w="567" w:type="dxa"/>
            <w:tcBorders>
              <w:top w:val="nil"/>
            </w:tcBorders>
          </w:tcPr>
          <w:p w:rsidR="00154943" w:rsidRPr="00AA4BF9" w:rsidRDefault="00A32685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</w:tcBorders>
          </w:tcPr>
          <w:p w:rsidR="00154943" w:rsidRPr="00AA4BF9" w:rsidRDefault="00A32685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urkey</w:t>
            </w:r>
          </w:p>
        </w:tc>
        <w:tc>
          <w:tcPr>
            <w:tcW w:w="709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154943" w:rsidRPr="00AA4BF9" w:rsidRDefault="00A32685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154943" w:rsidRPr="00AA4BF9" w:rsidRDefault="00A32685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154943" w:rsidRPr="00AA4BF9" w:rsidRDefault="00A32685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:c.841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</w:tcPr>
          <w:p w:rsidR="00154943" w:rsidRPr="00AA4BF9" w:rsidRDefault="00A32685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L281</w:t>
            </w:r>
            <w:r w:rsidR="00127C1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1559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</w:tcBorders>
          </w:tcPr>
          <w:p w:rsidR="00154943" w:rsidRPr="00AA4BF9" w:rsidRDefault="0015494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3790" w:rsidRPr="00B80817" w:rsidTr="00417CF2">
        <w:tc>
          <w:tcPr>
            <w:tcW w:w="1702" w:type="dxa"/>
            <w:tcBorders>
              <w:top w:val="nil"/>
            </w:tcBorders>
          </w:tcPr>
          <w:p w:rsidR="008E00E8" w:rsidRPr="00AA4BF9" w:rsidRDefault="008E00E8" w:rsidP="007137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iu XP, 2021</w:t>
            </w:r>
          </w:p>
        </w:tc>
        <w:tc>
          <w:tcPr>
            <w:tcW w:w="567" w:type="dxa"/>
            <w:tcBorders>
              <w:top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</w:tcPr>
          <w:p w:rsidR="008E00E8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709" w:type="dxa"/>
            <w:tcBorders>
              <w:top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>
              <w:top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8</w:t>
            </w:r>
          </w:p>
        </w:tc>
        <w:tc>
          <w:tcPr>
            <w:tcW w:w="992" w:type="dxa"/>
            <w:tcBorders>
              <w:top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</w:t>
            </w:r>
          </w:p>
        </w:tc>
        <w:tc>
          <w:tcPr>
            <w:tcW w:w="567" w:type="dxa"/>
            <w:tcBorders>
              <w:top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8E00E8" w:rsidRPr="00AA4BF9" w:rsidRDefault="00127C18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Ins</w:t>
            </w:r>
          </w:p>
        </w:tc>
        <w:tc>
          <w:tcPr>
            <w:tcW w:w="2268" w:type="dxa"/>
            <w:tcBorders>
              <w:top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c.185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</w:tcPr>
          <w:p w:rsidR="008E00E8" w:rsidRPr="00AA4BF9" w:rsidRDefault="00127C1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</w:t>
            </w:r>
            <w:r w:rsidR="0090323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="008E00E8">
              <w:rPr>
                <w:rFonts w:ascii="Times New Roman" w:hAnsi="Times New Roman" w:cs="Times New Roman" w:hint="eastAsia"/>
                <w:sz w:val="18"/>
                <w:szCs w:val="18"/>
              </w:rPr>
              <w:t>62M</w:t>
            </w:r>
          </w:p>
        </w:tc>
        <w:tc>
          <w:tcPr>
            <w:tcW w:w="1559" w:type="dxa"/>
            <w:tcBorders>
              <w:top w:val="nil"/>
            </w:tcBorders>
          </w:tcPr>
          <w:p w:rsidR="008E00E8" w:rsidRPr="00AA4BF9" w:rsidRDefault="00C407E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li</w:t>
            </w:r>
            <w:r w:rsidR="008E00E8"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+</w:t>
            </w:r>
            <w:r w:rsidR="003B6A41"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</w:t>
            </w:r>
            <w:r w:rsidR="008E00E8"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et</w:t>
            </w:r>
          </w:p>
        </w:tc>
        <w:tc>
          <w:tcPr>
            <w:tcW w:w="958" w:type="dxa"/>
            <w:tcBorders>
              <w:top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3790" w:rsidRPr="00B80817" w:rsidTr="00417CF2"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:rsidR="008E00E8" w:rsidRPr="00AA4BF9" w:rsidRDefault="008E00E8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E00E8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c.185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8E00E8" w:rsidRPr="00AA4BF9" w:rsidRDefault="00127C18" w:rsidP="0090323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</w:t>
            </w:r>
            <w:r w:rsidR="0090323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M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et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473790" w:rsidRPr="00B80817" w:rsidTr="00417CF2">
        <w:tc>
          <w:tcPr>
            <w:tcW w:w="1702" w:type="dxa"/>
            <w:tcBorders>
              <w:top w:val="single" w:sz="4" w:space="0" w:color="auto"/>
              <w:bottom w:val="nil"/>
            </w:tcBorders>
          </w:tcPr>
          <w:p w:rsidR="008E00E8" w:rsidRPr="00AA4BF9" w:rsidRDefault="00937FB8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pict>
                <v:shape id="_x0000_s1035" type="#_x0000_t202" style="position:absolute;margin-left:2pt;margin-top:-41.75pt;width:233.15pt;height:36pt;z-index:251675648;mso-position-horizontal-relative:text;mso-position-vertical-relative:text;mso-width-relative:margin;mso-height-relative:margin" filled="f" stroked="f">
                  <v:textbox style="mso-next-textbox:#_x0000_s1035">
                    <w:txbxContent>
                      <w:p w:rsidR="00013C23" w:rsidRPr="00A7561A" w:rsidRDefault="00013C23" w:rsidP="00DE579D">
                        <w:r>
                          <w:rPr>
                            <w:rFonts w:ascii="Times New Roman" w:hAnsi="Times New Roman" w:cs="Times New Roman" w:hint="eastAsia"/>
                            <w:sz w:val="28"/>
                            <w:szCs w:val="28"/>
                          </w:rPr>
                          <w:t xml:space="preserve">Table </w:t>
                        </w:r>
                        <w:r w:rsidR="00DA45D1">
                          <w:rPr>
                            <w:rFonts w:ascii="Times New Roman" w:hAnsi="Times New Roman" w:cs="Times New Roman" w:hint="eastAsia"/>
                            <w:sz w:val="28"/>
                            <w:szCs w:val="28"/>
                          </w:rPr>
                          <w:t>S</w:t>
                        </w:r>
                        <w:r w:rsidR="00053518">
                          <w:rPr>
                            <w:rFonts w:ascii="Times New Roman" w:hAnsi="Times New Roman" w:cs="Times New Roman" w:hint="eastAsia"/>
                            <w:sz w:val="28"/>
                            <w:szCs w:val="28"/>
                          </w:rPr>
                          <w:t>2</w:t>
                        </w:r>
                        <w:r>
                          <w:rPr>
                            <w:rFonts w:ascii="Times New Roman" w:hAnsi="Times New Roman" w:cs="Times New Roman" w:hint="eastAsia"/>
                            <w:sz w:val="28"/>
                            <w:szCs w:val="28"/>
                          </w:rPr>
                          <w:t>. (Continued)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8E00E8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c.185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8E00E8" w:rsidRPr="00AA4BF9" w:rsidRDefault="00127C18" w:rsidP="0090323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</w:t>
            </w:r>
            <w:r w:rsidR="0090323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M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8E00E8" w:rsidRPr="008E00E8" w:rsidRDefault="003B6A41" w:rsidP="00417CF2">
            <w:pPr>
              <w:widowControl/>
              <w:jc w:val="center"/>
              <w:rPr>
                <w:rStyle w:val="skip"/>
                <w:shd w:val="clear" w:color="auto" w:fill="FFFFFF"/>
              </w:rPr>
            </w:pPr>
            <w:r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R</w:t>
            </w:r>
            <w:r w:rsidR="008E00E8" w:rsidRPr="008E00E8"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epaglinide</w:t>
            </w: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5</w:t>
            </w:r>
          </w:p>
        </w:tc>
      </w:tr>
      <w:tr w:rsidR="00473790" w:rsidRPr="00B80817" w:rsidTr="00417CF2">
        <w:tc>
          <w:tcPr>
            <w:tcW w:w="1702" w:type="dxa"/>
            <w:tcBorders>
              <w:top w:val="nil"/>
            </w:tcBorders>
          </w:tcPr>
          <w:p w:rsidR="008E00E8" w:rsidRPr="00AA4BF9" w:rsidRDefault="008E00E8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nil"/>
            </w:tcBorders>
          </w:tcPr>
          <w:p w:rsidR="008E00E8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709" w:type="dxa"/>
            <w:tcBorders>
              <w:top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993" w:type="dxa"/>
            <w:tcBorders>
              <w:top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top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23</w:t>
            </w:r>
          </w:p>
        </w:tc>
        <w:tc>
          <w:tcPr>
            <w:tcW w:w="992" w:type="dxa"/>
            <w:tcBorders>
              <w:top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3</w:t>
            </w:r>
          </w:p>
        </w:tc>
        <w:tc>
          <w:tcPr>
            <w:tcW w:w="567" w:type="dxa"/>
            <w:tcBorders>
              <w:top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c.101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</w:tcBorders>
          </w:tcPr>
          <w:p w:rsidR="008E00E8" w:rsidRPr="00AA4BF9" w:rsidRDefault="00127C1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R</w:t>
            </w:r>
            <w:r w:rsidR="008E00E8">
              <w:rPr>
                <w:rFonts w:ascii="Times New Roman" w:hAnsi="Times New Roman" w:cs="Times New Roman" w:hint="eastAsia"/>
                <w:sz w:val="18"/>
                <w:szCs w:val="18"/>
              </w:rPr>
              <w:t>34H</w:t>
            </w:r>
          </w:p>
        </w:tc>
        <w:tc>
          <w:tcPr>
            <w:tcW w:w="1559" w:type="dxa"/>
            <w:tcBorders>
              <w:top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3790" w:rsidRPr="00B80817" w:rsidTr="00417CF2">
        <w:tc>
          <w:tcPr>
            <w:tcW w:w="1702" w:type="dxa"/>
            <w:tcBorders>
              <w:top w:val="nil"/>
            </w:tcBorders>
          </w:tcPr>
          <w:p w:rsidR="008E00E8" w:rsidRPr="00AA4BF9" w:rsidRDefault="008E00E8" w:rsidP="007137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varaka J, 2020</w:t>
            </w:r>
          </w:p>
        </w:tc>
        <w:tc>
          <w:tcPr>
            <w:tcW w:w="567" w:type="dxa"/>
            <w:tcBorders>
              <w:top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nil"/>
            </w:tcBorders>
          </w:tcPr>
          <w:p w:rsidR="008E00E8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K</w:t>
            </w:r>
          </w:p>
        </w:tc>
        <w:tc>
          <w:tcPr>
            <w:tcW w:w="709" w:type="dxa"/>
            <w:tcBorders>
              <w:top w:val="nil"/>
            </w:tcBorders>
          </w:tcPr>
          <w:p w:rsidR="008E00E8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nil"/>
            </w:tcBorders>
          </w:tcPr>
          <w:p w:rsidR="008E00E8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993" w:type="dxa"/>
            <w:tcBorders>
              <w:top w:val="nil"/>
            </w:tcBorders>
          </w:tcPr>
          <w:p w:rsidR="008E00E8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>
              <w:top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8E00E8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3</w:t>
            </w:r>
          </w:p>
        </w:tc>
        <w:tc>
          <w:tcPr>
            <w:tcW w:w="567" w:type="dxa"/>
            <w:tcBorders>
              <w:top w:val="nil"/>
            </w:tcBorders>
          </w:tcPr>
          <w:p w:rsidR="008E00E8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nil"/>
            </w:tcBorders>
          </w:tcPr>
          <w:p w:rsidR="008E00E8" w:rsidRPr="00AA4BF9" w:rsidRDefault="00127C18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Ins</w:t>
            </w:r>
          </w:p>
        </w:tc>
        <w:tc>
          <w:tcPr>
            <w:tcW w:w="2268" w:type="dxa"/>
            <w:tcBorders>
              <w:top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8E00E8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E227K</w:t>
            </w:r>
          </w:p>
        </w:tc>
        <w:tc>
          <w:tcPr>
            <w:tcW w:w="1559" w:type="dxa"/>
            <w:tcBorders>
              <w:top w:val="nil"/>
            </w:tcBorders>
          </w:tcPr>
          <w:p w:rsidR="008E00E8" w:rsidRPr="00AA4BF9" w:rsidRDefault="00C407E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i</w:t>
            </w:r>
          </w:p>
        </w:tc>
        <w:tc>
          <w:tcPr>
            <w:tcW w:w="958" w:type="dxa"/>
            <w:tcBorders>
              <w:top w:val="nil"/>
            </w:tcBorders>
          </w:tcPr>
          <w:p w:rsidR="008E00E8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2</w:t>
            </w:r>
          </w:p>
        </w:tc>
      </w:tr>
      <w:tr w:rsidR="00473790" w:rsidRPr="00B80817" w:rsidTr="00417CF2">
        <w:tc>
          <w:tcPr>
            <w:tcW w:w="1702" w:type="dxa"/>
            <w:tcBorders>
              <w:top w:val="nil"/>
            </w:tcBorders>
          </w:tcPr>
          <w:p w:rsidR="008E00E8" w:rsidRPr="00AA4BF9" w:rsidRDefault="00A401E4" w:rsidP="007137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 LT, 2020</w:t>
            </w:r>
          </w:p>
        </w:tc>
        <w:tc>
          <w:tcPr>
            <w:tcW w:w="567" w:type="dxa"/>
            <w:tcBorders>
              <w:top w:val="nil"/>
            </w:tcBorders>
          </w:tcPr>
          <w:p w:rsidR="008E00E8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nil"/>
            </w:tcBorders>
          </w:tcPr>
          <w:p w:rsidR="008E00E8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709" w:type="dxa"/>
            <w:tcBorders>
              <w:top w:val="nil"/>
            </w:tcBorders>
          </w:tcPr>
          <w:p w:rsidR="008E00E8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nil"/>
            </w:tcBorders>
          </w:tcPr>
          <w:p w:rsidR="008E00E8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top w:val="nil"/>
            </w:tcBorders>
          </w:tcPr>
          <w:p w:rsidR="008E00E8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8</w:t>
            </w:r>
          </w:p>
        </w:tc>
        <w:tc>
          <w:tcPr>
            <w:tcW w:w="567" w:type="dxa"/>
            <w:tcBorders>
              <w:top w:val="nil"/>
            </w:tcBorders>
          </w:tcPr>
          <w:p w:rsidR="008E00E8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37</w:t>
            </w:r>
          </w:p>
        </w:tc>
        <w:tc>
          <w:tcPr>
            <w:tcW w:w="992" w:type="dxa"/>
            <w:tcBorders>
              <w:top w:val="nil"/>
            </w:tcBorders>
          </w:tcPr>
          <w:p w:rsidR="008E00E8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</w:t>
            </w:r>
          </w:p>
        </w:tc>
        <w:tc>
          <w:tcPr>
            <w:tcW w:w="567" w:type="dxa"/>
            <w:tcBorders>
              <w:top w:val="nil"/>
            </w:tcBorders>
          </w:tcPr>
          <w:p w:rsidR="008E00E8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6</w:t>
            </w:r>
          </w:p>
        </w:tc>
        <w:tc>
          <w:tcPr>
            <w:tcW w:w="1134" w:type="dxa"/>
            <w:tcBorders>
              <w:top w:val="nil"/>
            </w:tcBorders>
          </w:tcPr>
          <w:p w:rsidR="008E00E8" w:rsidRPr="00AA4BF9" w:rsidRDefault="00127C18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Ins</w:t>
            </w:r>
          </w:p>
        </w:tc>
        <w:tc>
          <w:tcPr>
            <w:tcW w:w="2268" w:type="dxa"/>
            <w:tcBorders>
              <w:top w:val="nil"/>
            </w:tcBorders>
          </w:tcPr>
          <w:p w:rsidR="008E00E8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c.602 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</w:tcBorders>
          </w:tcPr>
          <w:p w:rsidR="008E00E8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R201H</w:t>
            </w:r>
          </w:p>
        </w:tc>
        <w:tc>
          <w:tcPr>
            <w:tcW w:w="1559" w:type="dxa"/>
            <w:tcBorders>
              <w:top w:val="nil"/>
            </w:tcBorders>
          </w:tcPr>
          <w:p w:rsidR="008E00E8" w:rsidRPr="00AA4BF9" w:rsidRDefault="00C407E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LIM</w:t>
            </w:r>
          </w:p>
        </w:tc>
        <w:tc>
          <w:tcPr>
            <w:tcW w:w="958" w:type="dxa"/>
            <w:tcBorders>
              <w:top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3790" w:rsidRPr="00B80817" w:rsidTr="00417CF2">
        <w:tc>
          <w:tcPr>
            <w:tcW w:w="1702" w:type="dxa"/>
            <w:tcBorders>
              <w:top w:val="nil"/>
            </w:tcBorders>
          </w:tcPr>
          <w:p w:rsidR="008E00E8" w:rsidRPr="00AA4BF9" w:rsidRDefault="00A401E4" w:rsidP="007137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vis TME, 2019</w:t>
            </w:r>
          </w:p>
        </w:tc>
        <w:tc>
          <w:tcPr>
            <w:tcW w:w="567" w:type="dxa"/>
            <w:tcBorders>
              <w:top w:val="nil"/>
            </w:tcBorders>
          </w:tcPr>
          <w:p w:rsidR="008E00E8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</w:tcBorders>
          </w:tcPr>
          <w:p w:rsidR="008E00E8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ustralia</w:t>
            </w:r>
          </w:p>
        </w:tc>
        <w:tc>
          <w:tcPr>
            <w:tcW w:w="709" w:type="dxa"/>
            <w:tcBorders>
              <w:top w:val="nil"/>
            </w:tcBorders>
          </w:tcPr>
          <w:p w:rsidR="008E00E8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nil"/>
            </w:tcBorders>
          </w:tcPr>
          <w:p w:rsidR="008E00E8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993" w:type="dxa"/>
            <w:tcBorders>
              <w:top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8E00E8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7</w:t>
            </w:r>
          </w:p>
        </w:tc>
        <w:tc>
          <w:tcPr>
            <w:tcW w:w="992" w:type="dxa"/>
            <w:tcBorders>
              <w:top w:val="nil"/>
            </w:tcBorders>
          </w:tcPr>
          <w:p w:rsidR="008E00E8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</w:t>
            </w:r>
          </w:p>
        </w:tc>
        <w:tc>
          <w:tcPr>
            <w:tcW w:w="567" w:type="dxa"/>
            <w:tcBorders>
              <w:top w:val="nil"/>
            </w:tcBorders>
          </w:tcPr>
          <w:p w:rsidR="008E00E8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8</w:t>
            </w:r>
          </w:p>
        </w:tc>
        <w:tc>
          <w:tcPr>
            <w:tcW w:w="1134" w:type="dxa"/>
            <w:tcBorders>
              <w:top w:val="nil"/>
            </w:tcBorders>
          </w:tcPr>
          <w:p w:rsidR="008E00E8" w:rsidRPr="00AA4BF9" w:rsidRDefault="00513D7D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</w:t>
            </w:r>
            <w:r w:rsidR="00AA6411"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et</w:t>
            </w:r>
          </w:p>
        </w:tc>
        <w:tc>
          <w:tcPr>
            <w:tcW w:w="2268" w:type="dxa"/>
            <w:tcBorders>
              <w:top w:val="nil"/>
            </w:tcBorders>
          </w:tcPr>
          <w:p w:rsidR="008E00E8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1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</w:tcBorders>
          </w:tcPr>
          <w:p w:rsidR="008E00E8" w:rsidRPr="00AA4BF9" w:rsidRDefault="00127C1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</w:t>
            </w:r>
            <w:r w:rsidR="00A401E4">
              <w:rPr>
                <w:rFonts w:ascii="Times New Roman" w:hAnsi="Times New Roman" w:cs="Times New Roman" w:hint="eastAsia"/>
                <w:sz w:val="18"/>
                <w:szCs w:val="18"/>
              </w:rPr>
              <w:t>A161T</w:t>
            </w:r>
          </w:p>
        </w:tc>
        <w:tc>
          <w:tcPr>
            <w:tcW w:w="1559" w:type="dxa"/>
            <w:tcBorders>
              <w:top w:val="nil"/>
            </w:tcBorders>
          </w:tcPr>
          <w:p w:rsidR="008E00E8" w:rsidRPr="00AA4BF9" w:rsidRDefault="003B6A4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A401E4">
              <w:rPr>
                <w:rFonts w:ascii="Times New Roman" w:hAnsi="Times New Roman" w:cs="Times New Roman" w:hint="eastAsia"/>
                <w:sz w:val="18"/>
                <w:szCs w:val="18"/>
              </w:rPr>
              <w:t>et+</w:t>
            </w:r>
            <w:r w:rsidR="00127C18">
              <w:rPr>
                <w:rFonts w:ascii="Times New Roman" w:hAnsi="Times New Roman" w:cs="Times New Roman" w:hint="eastAsia"/>
                <w:sz w:val="18"/>
                <w:szCs w:val="18"/>
              </w:rPr>
              <w:t>Ins</w:t>
            </w:r>
          </w:p>
        </w:tc>
        <w:tc>
          <w:tcPr>
            <w:tcW w:w="958" w:type="dxa"/>
            <w:tcBorders>
              <w:top w:val="nil"/>
            </w:tcBorders>
          </w:tcPr>
          <w:p w:rsidR="008E00E8" w:rsidRPr="00AA4BF9" w:rsidRDefault="008E00E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3790" w:rsidRPr="00B80817" w:rsidTr="00417CF2">
        <w:tc>
          <w:tcPr>
            <w:tcW w:w="1702" w:type="dxa"/>
            <w:vMerge w:val="restart"/>
            <w:tcBorders>
              <w:top w:val="nil"/>
            </w:tcBorders>
          </w:tcPr>
          <w:p w:rsidR="00A401E4" w:rsidRPr="00AA4BF9" w:rsidRDefault="00A401E4" w:rsidP="007137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oonoo MS, 2019</w:t>
            </w:r>
          </w:p>
        </w:tc>
        <w:tc>
          <w:tcPr>
            <w:tcW w:w="567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K</w:t>
            </w:r>
          </w:p>
        </w:tc>
        <w:tc>
          <w:tcPr>
            <w:tcW w:w="709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993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89</w:t>
            </w:r>
          </w:p>
        </w:tc>
        <w:tc>
          <w:tcPr>
            <w:tcW w:w="567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A401E4" w:rsidRPr="00AA4BF9" w:rsidRDefault="00127C18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Ins</w:t>
            </w:r>
          </w:p>
        </w:tc>
        <w:tc>
          <w:tcPr>
            <w:tcW w:w="2268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1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</w:tcBorders>
          </w:tcPr>
          <w:p w:rsidR="00A401E4" w:rsidRPr="00AA4BF9" w:rsidRDefault="00127C1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A161T</w:t>
            </w:r>
          </w:p>
        </w:tc>
        <w:tc>
          <w:tcPr>
            <w:tcW w:w="1559" w:type="dxa"/>
            <w:tcBorders>
              <w:top w:val="nil"/>
            </w:tcBorders>
          </w:tcPr>
          <w:p w:rsidR="00A401E4" w:rsidRPr="00AA4BF9" w:rsidRDefault="003B6A4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="00A401E4">
              <w:rPr>
                <w:rFonts w:ascii="Times New Roman" w:hAnsi="Times New Roman" w:cs="Times New Roman" w:hint="eastAsia"/>
                <w:sz w:val="18"/>
                <w:szCs w:val="18"/>
              </w:rPr>
              <w:t>liclazide+</w:t>
            </w:r>
            <w:r w:rsidR="00127C18">
              <w:rPr>
                <w:rFonts w:ascii="Times New Roman" w:hAnsi="Times New Roman" w:cs="Times New Roman" w:hint="eastAsia"/>
                <w:sz w:val="18"/>
                <w:szCs w:val="18"/>
              </w:rPr>
              <w:t>Ins</w:t>
            </w:r>
          </w:p>
        </w:tc>
        <w:tc>
          <w:tcPr>
            <w:tcW w:w="958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3790" w:rsidRPr="00B80817" w:rsidTr="00417CF2">
        <w:tc>
          <w:tcPr>
            <w:tcW w:w="1702" w:type="dxa"/>
            <w:vMerge/>
          </w:tcPr>
          <w:p w:rsidR="00A401E4" w:rsidRPr="00AA4BF9" w:rsidRDefault="00A401E4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A401E4" w:rsidRPr="00AA4BF9" w:rsidRDefault="005821B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K</w:t>
            </w:r>
          </w:p>
        </w:tc>
        <w:tc>
          <w:tcPr>
            <w:tcW w:w="709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993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1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</w:tcBorders>
          </w:tcPr>
          <w:p w:rsidR="00A401E4" w:rsidRPr="00AA4BF9" w:rsidRDefault="00127C1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A161T</w:t>
            </w:r>
          </w:p>
        </w:tc>
        <w:tc>
          <w:tcPr>
            <w:tcW w:w="1559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3790" w:rsidRPr="00B80817" w:rsidTr="00417CF2">
        <w:tc>
          <w:tcPr>
            <w:tcW w:w="1702" w:type="dxa"/>
            <w:tcBorders>
              <w:top w:val="nil"/>
            </w:tcBorders>
          </w:tcPr>
          <w:p w:rsidR="00A401E4" w:rsidRPr="00AA4BF9" w:rsidRDefault="00D838BD" w:rsidP="008E38F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BD">
              <w:rPr>
                <w:rFonts w:ascii="Times New Roman" w:hAnsi="Times New Roman" w:cs="Times New Roman"/>
                <w:sz w:val="18"/>
                <w:szCs w:val="18"/>
              </w:rPr>
              <w:t>de Santana L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FB11D4">
              <w:rPr>
                <w:rFonts w:ascii="Times New Roman" w:hAnsi="Times New Roman" w:cs="Times New Roman" w:hint="eastAsia"/>
                <w:sz w:val="18"/>
                <w:szCs w:val="18"/>
              </w:rPr>
              <w:t>2019</w:t>
            </w:r>
          </w:p>
        </w:tc>
        <w:tc>
          <w:tcPr>
            <w:tcW w:w="567" w:type="dxa"/>
            <w:tcBorders>
              <w:top w:val="nil"/>
            </w:tcBorders>
          </w:tcPr>
          <w:p w:rsidR="00A401E4" w:rsidRPr="00AA4BF9" w:rsidRDefault="00FB11D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top w:val="nil"/>
            </w:tcBorders>
          </w:tcPr>
          <w:p w:rsidR="00A401E4" w:rsidRPr="00AA4BF9" w:rsidRDefault="0062259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zil</w:t>
            </w:r>
          </w:p>
        </w:tc>
        <w:tc>
          <w:tcPr>
            <w:tcW w:w="709" w:type="dxa"/>
            <w:tcBorders>
              <w:top w:val="nil"/>
            </w:tcBorders>
          </w:tcPr>
          <w:p w:rsidR="00A401E4" w:rsidRPr="00AA4BF9" w:rsidRDefault="0062259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nil"/>
            </w:tcBorders>
          </w:tcPr>
          <w:p w:rsidR="00A401E4" w:rsidRPr="00AA4BF9" w:rsidRDefault="0062259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nil"/>
            </w:tcBorders>
          </w:tcPr>
          <w:p w:rsidR="00A401E4" w:rsidRPr="00AA4BF9" w:rsidRDefault="0062259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567" w:type="dxa"/>
            <w:tcBorders>
              <w:top w:val="nil"/>
            </w:tcBorders>
          </w:tcPr>
          <w:p w:rsidR="00A401E4" w:rsidRPr="00AA4BF9" w:rsidRDefault="0062259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A401E4" w:rsidRPr="00AA4BF9" w:rsidRDefault="00127C18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Ins</w:t>
            </w:r>
          </w:p>
        </w:tc>
        <w:tc>
          <w:tcPr>
            <w:tcW w:w="2268" w:type="dxa"/>
            <w:tcBorders>
              <w:top w:val="nil"/>
            </w:tcBorders>
          </w:tcPr>
          <w:p w:rsidR="00A401E4" w:rsidRPr="00AA4BF9" w:rsidRDefault="0062259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c.286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</w:tcBorders>
          </w:tcPr>
          <w:p w:rsidR="00A401E4" w:rsidRPr="00AA4BF9" w:rsidRDefault="00127C1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A</w:t>
            </w:r>
            <w:r w:rsidR="00622592">
              <w:rPr>
                <w:rFonts w:ascii="Times New Roman" w:hAnsi="Times New Roman" w:cs="Times New Roman" w:hint="eastAsia"/>
                <w:sz w:val="18"/>
                <w:szCs w:val="18"/>
              </w:rPr>
              <w:t>96T</w:t>
            </w:r>
          </w:p>
        </w:tc>
        <w:tc>
          <w:tcPr>
            <w:tcW w:w="1559" w:type="dxa"/>
            <w:tcBorders>
              <w:top w:val="nil"/>
            </w:tcBorders>
          </w:tcPr>
          <w:p w:rsidR="00A401E4" w:rsidRPr="00AA4BF9" w:rsidRDefault="00127C1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s</w:t>
            </w:r>
            <w:r w:rsidR="00FB11D4">
              <w:rPr>
                <w:rFonts w:ascii="Times New Roman" w:hAnsi="Times New Roman" w:cs="Times New Roman" w:hint="eastAsia"/>
                <w:sz w:val="18"/>
                <w:szCs w:val="18"/>
              </w:rPr>
              <w:t>+OHA</w:t>
            </w:r>
          </w:p>
        </w:tc>
        <w:tc>
          <w:tcPr>
            <w:tcW w:w="958" w:type="dxa"/>
            <w:tcBorders>
              <w:top w:val="nil"/>
            </w:tcBorders>
          </w:tcPr>
          <w:p w:rsidR="00A401E4" w:rsidRPr="00AA4BF9" w:rsidRDefault="00FB11D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4</w:t>
            </w:r>
          </w:p>
        </w:tc>
      </w:tr>
      <w:tr w:rsidR="00473790" w:rsidRPr="00B80817" w:rsidTr="00417CF2">
        <w:tc>
          <w:tcPr>
            <w:tcW w:w="1702" w:type="dxa"/>
            <w:tcBorders>
              <w:top w:val="nil"/>
            </w:tcBorders>
          </w:tcPr>
          <w:p w:rsidR="00A401E4" w:rsidRPr="00AA4BF9" w:rsidRDefault="00FB11D4" w:rsidP="007137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n L, 2019</w:t>
            </w:r>
          </w:p>
        </w:tc>
        <w:tc>
          <w:tcPr>
            <w:tcW w:w="567" w:type="dxa"/>
            <w:tcBorders>
              <w:top w:val="nil"/>
            </w:tcBorders>
          </w:tcPr>
          <w:p w:rsidR="00A401E4" w:rsidRPr="00AA4BF9" w:rsidRDefault="00FB11D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top w:val="nil"/>
            </w:tcBorders>
          </w:tcPr>
          <w:p w:rsidR="00A401E4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709" w:type="dxa"/>
            <w:tcBorders>
              <w:top w:val="nil"/>
            </w:tcBorders>
          </w:tcPr>
          <w:p w:rsidR="00A401E4" w:rsidRPr="00AA4BF9" w:rsidRDefault="00FB11D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</w:tcBorders>
          </w:tcPr>
          <w:p w:rsidR="00A401E4" w:rsidRPr="00AA4BF9" w:rsidRDefault="00FB11D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993" w:type="dxa"/>
            <w:tcBorders>
              <w:top w:val="nil"/>
            </w:tcBorders>
          </w:tcPr>
          <w:p w:rsidR="00A401E4" w:rsidRPr="00AA4BF9" w:rsidRDefault="00FB11D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</w:p>
        </w:tc>
        <w:tc>
          <w:tcPr>
            <w:tcW w:w="567" w:type="dxa"/>
            <w:tcBorders>
              <w:top w:val="nil"/>
            </w:tcBorders>
          </w:tcPr>
          <w:p w:rsidR="00A401E4" w:rsidRPr="00AA4BF9" w:rsidRDefault="00FB11D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.4</w:t>
            </w:r>
          </w:p>
        </w:tc>
        <w:tc>
          <w:tcPr>
            <w:tcW w:w="992" w:type="dxa"/>
            <w:tcBorders>
              <w:top w:val="nil"/>
            </w:tcBorders>
          </w:tcPr>
          <w:p w:rsidR="00A401E4" w:rsidRPr="00AA4BF9" w:rsidRDefault="00FB11D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</w:t>
            </w:r>
          </w:p>
        </w:tc>
        <w:tc>
          <w:tcPr>
            <w:tcW w:w="567" w:type="dxa"/>
            <w:tcBorders>
              <w:top w:val="nil"/>
            </w:tcBorders>
          </w:tcPr>
          <w:p w:rsidR="00A401E4" w:rsidRPr="00AA4BF9" w:rsidRDefault="00FB11D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3</w:t>
            </w:r>
          </w:p>
        </w:tc>
        <w:tc>
          <w:tcPr>
            <w:tcW w:w="1134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A401E4" w:rsidRPr="00AA4BF9" w:rsidRDefault="00FB11D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:c.679 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</w:tcBorders>
          </w:tcPr>
          <w:p w:rsidR="00A401E4" w:rsidRPr="00AA4BF9" w:rsidRDefault="00FB11D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E227K</w:t>
            </w:r>
          </w:p>
        </w:tc>
        <w:tc>
          <w:tcPr>
            <w:tcW w:w="1559" w:type="dxa"/>
            <w:tcBorders>
              <w:top w:val="nil"/>
            </w:tcBorders>
          </w:tcPr>
          <w:p w:rsidR="00A401E4" w:rsidRPr="00AA4BF9" w:rsidRDefault="00C407E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LIM</w:t>
            </w:r>
          </w:p>
        </w:tc>
        <w:tc>
          <w:tcPr>
            <w:tcW w:w="958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3790" w:rsidRPr="00B80817" w:rsidTr="00417CF2">
        <w:tc>
          <w:tcPr>
            <w:tcW w:w="1702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A401E4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709" w:type="dxa"/>
            <w:tcBorders>
              <w:top w:val="nil"/>
            </w:tcBorders>
          </w:tcPr>
          <w:p w:rsidR="00A401E4" w:rsidRPr="00AA4BF9" w:rsidRDefault="00FB11D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</w:tcBorders>
          </w:tcPr>
          <w:p w:rsidR="00A401E4" w:rsidRPr="00AA4BF9" w:rsidRDefault="00FB11D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993" w:type="dxa"/>
            <w:tcBorders>
              <w:top w:val="nil"/>
            </w:tcBorders>
          </w:tcPr>
          <w:p w:rsidR="00A401E4" w:rsidRPr="00AA4BF9" w:rsidRDefault="00FB11D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</w:tcBorders>
          </w:tcPr>
          <w:p w:rsidR="00A401E4" w:rsidRPr="00AA4BF9" w:rsidRDefault="00FB11D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97</w:t>
            </w:r>
          </w:p>
        </w:tc>
        <w:tc>
          <w:tcPr>
            <w:tcW w:w="992" w:type="dxa"/>
            <w:tcBorders>
              <w:top w:val="nil"/>
            </w:tcBorders>
          </w:tcPr>
          <w:p w:rsidR="00A401E4" w:rsidRPr="00AA4BF9" w:rsidRDefault="00FB11D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</w:t>
            </w:r>
          </w:p>
        </w:tc>
        <w:tc>
          <w:tcPr>
            <w:tcW w:w="567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A401E4" w:rsidRPr="00AA4BF9" w:rsidRDefault="00AA6411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73790"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</w:t>
            </w:r>
            <w:r w:rsidRPr="00473790"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liclazide</w:t>
            </w:r>
            <w:r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+</w:t>
            </w:r>
            <w:r w:rsidR="00291207"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</w:t>
            </w:r>
            <w:r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et</w:t>
            </w:r>
          </w:p>
        </w:tc>
        <w:tc>
          <w:tcPr>
            <w:tcW w:w="2268" w:type="dxa"/>
            <w:tcBorders>
              <w:top w:val="nil"/>
            </w:tcBorders>
          </w:tcPr>
          <w:p w:rsidR="00A401E4" w:rsidRPr="00AA4BF9" w:rsidRDefault="0047379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:c.679 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</w:tcBorders>
          </w:tcPr>
          <w:p w:rsidR="00A401E4" w:rsidRPr="00AA4BF9" w:rsidRDefault="0047379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E227K</w:t>
            </w:r>
          </w:p>
        </w:tc>
        <w:tc>
          <w:tcPr>
            <w:tcW w:w="1559" w:type="dxa"/>
            <w:tcBorders>
              <w:top w:val="nil"/>
            </w:tcBorders>
          </w:tcPr>
          <w:p w:rsidR="00A401E4" w:rsidRPr="00AA4BF9" w:rsidRDefault="00C751B7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3790"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</w:t>
            </w:r>
            <w:r w:rsidR="00473790" w:rsidRPr="00473790"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liclazide</w:t>
            </w:r>
            <w:r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+</w:t>
            </w:r>
            <w:r w:rsidR="003B6A41"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</w:t>
            </w:r>
            <w:r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et</w:t>
            </w:r>
          </w:p>
        </w:tc>
        <w:tc>
          <w:tcPr>
            <w:tcW w:w="958" w:type="dxa"/>
            <w:tcBorders>
              <w:top w:val="nil"/>
            </w:tcBorders>
          </w:tcPr>
          <w:p w:rsidR="00A401E4" w:rsidRPr="00AA4BF9" w:rsidRDefault="0047379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2</w:t>
            </w:r>
          </w:p>
        </w:tc>
      </w:tr>
      <w:tr w:rsidR="00473790" w:rsidRPr="00B80817" w:rsidTr="00417CF2">
        <w:tc>
          <w:tcPr>
            <w:tcW w:w="1702" w:type="dxa"/>
            <w:tcBorders>
              <w:top w:val="nil"/>
            </w:tcBorders>
          </w:tcPr>
          <w:p w:rsidR="00A401E4" w:rsidRPr="00AA4BF9" w:rsidRDefault="00C751B7" w:rsidP="007137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o FS, 2018</w:t>
            </w:r>
          </w:p>
        </w:tc>
        <w:tc>
          <w:tcPr>
            <w:tcW w:w="567" w:type="dxa"/>
            <w:tcBorders>
              <w:top w:val="nil"/>
            </w:tcBorders>
          </w:tcPr>
          <w:p w:rsidR="00A401E4" w:rsidRPr="00AA4BF9" w:rsidRDefault="00C751B7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992" w:type="dxa"/>
            <w:tcBorders>
              <w:top w:val="nil"/>
            </w:tcBorders>
          </w:tcPr>
          <w:p w:rsidR="00A401E4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709" w:type="dxa"/>
            <w:tcBorders>
              <w:top w:val="nil"/>
            </w:tcBorders>
          </w:tcPr>
          <w:p w:rsidR="00A401E4" w:rsidRPr="00AA4BF9" w:rsidRDefault="00C751B7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nil"/>
            </w:tcBorders>
          </w:tcPr>
          <w:p w:rsidR="00A401E4" w:rsidRPr="00AA4BF9" w:rsidRDefault="00C751B7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3</w:t>
            </w:r>
          </w:p>
        </w:tc>
        <w:tc>
          <w:tcPr>
            <w:tcW w:w="993" w:type="dxa"/>
            <w:tcBorders>
              <w:top w:val="nil"/>
            </w:tcBorders>
          </w:tcPr>
          <w:p w:rsidR="00A401E4" w:rsidRPr="00AA4BF9" w:rsidRDefault="00C751B7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5</w:t>
            </w:r>
          </w:p>
        </w:tc>
        <w:tc>
          <w:tcPr>
            <w:tcW w:w="567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A401E4" w:rsidRPr="00AA4BF9" w:rsidRDefault="00C751B7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</w:t>
            </w:r>
          </w:p>
        </w:tc>
        <w:tc>
          <w:tcPr>
            <w:tcW w:w="567" w:type="dxa"/>
            <w:tcBorders>
              <w:top w:val="nil"/>
            </w:tcBorders>
          </w:tcPr>
          <w:p w:rsidR="00A401E4" w:rsidRPr="00AA4BF9" w:rsidRDefault="00C751B7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7</w:t>
            </w:r>
          </w:p>
        </w:tc>
        <w:tc>
          <w:tcPr>
            <w:tcW w:w="1134" w:type="dxa"/>
            <w:tcBorders>
              <w:top w:val="nil"/>
            </w:tcBorders>
          </w:tcPr>
          <w:p w:rsidR="00A401E4" w:rsidRPr="00AA4BF9" w:rsidRDefault="00127C18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Ins</w:t>
            </w:r>
          </w:p>
        </w:tc>
        <w:tc>
          <w:tcPr>
            <w:tcW w:w="2268" w:type="dxa"/>
            <w:tcBorders>
              <w:top w:val="nil"/>
            </w:tcBorders>
          </w:tcPr>
          <w:p w:rsidR="00A401E4" w:rsidRPr="00AA4BF9" w:rsidRDefault="00C751B7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.989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nil"/>
            </w:tcBorders>
          </w:tcPr>
          <w:p w:rsidR="00A401E4" w:rsidRPr="00AA4BF9" w:rsidRDefault="00C751B7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Y330C</w:t>
            </w:r>
          </w:p>
        </w:tc>
        <w:tc>
          <w:tcPr>
            <w:tcW w:w="1559" w:type="dxa"/>
            <w:tcBorders>
              <w:top w:val="nil"/>
            </w:tcBorders>
          </w:tcPr>
          <w:p w:rsidR="00A401E4" w:rsidRPr="00AA4BF9" w:rsidRDefault="00C407E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i</w:t>
            </w:r>
          </w:p>
        </w:tc>
        <w:tc>
          <w:tcPr>
            <w:tcW w:w="958" w:type="dxa"/>
            <w:tcBorders>
              <w:top w:val="nil"/>
            </w:tcBorders>
          </w:tcPr>
          <w:p w:rsidR="00A401E4" w:rsidRPr="00AA4BF9" w:rsidRDefault="00C751B7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8</w:t>
            </w:r>
          </w:p>
        </w:tc>
      </w:tr>
      <w:tr w:rsidR="00473790" w:rsidRPr="00B80817" w:rsidTr="00417CF2">
        <w:tc>
          <w:tcPr>
            <w:tcW w:w="1702" w:type="dxa"/>
            <w:vMerge w:val="restart"/>
            <w:tcBorders>
              <w:top w:val="nil"/>
            </w:tcBorders>
          </w:tcPr>
          <w:p w:rsidR="00A401E4" w:rsidRDefault="00C751B7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y JO, 2017</w:t>
            </w:r>
          </w:p>
          <w:p w:rsidR="00C751B7" w:rsidRDefault="00C751B7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riscelli F, 2017</w:t>
            </w:r>
          </w:p>
          <w:p w:rsidR="00C751B7" w:rsidRDefault="00C751B7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g SF, 2016</w:t>
            </w:r>
          </w:p>
          <w:p w:rsidR="00C751B7" w:rsidRDefault="00D873FD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u LM, 2013</w:t>
            </w:r>
          </w:p>
          <w:p w:rsidR="00C751B7" w:rsidRPr="00AA4BF9" w:rsidRDefault="00C751B7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A401E4" w:rsidRPr="00AA4BF9" w:rsidRDefault="00C751B7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992" w:type="dxa"/>
            <w:vMerge w:val="restart"/>
            <w:tcBorders>
              <w:top w:val="nil"/>
            </w:tcBorders>
          </w:tcPr>
          <w:p w:rsidR="00A401E4" w:rsidRDefault="00C751B7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K</w:t>
            </w:r>
          </w:p>
          <w:p w:rsidR="00C751B7" w:rsidRDefault="00C751B7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known</w:t>
            </w:r>
          </w:p>
          <w:p w:rsidR="00C751B7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709" w:type="dxa"/>
            <w:tcBorders>
              <w:top w:val="nil"/>
            </w:tcBorders>
          </w:tcPr>
          <w:p w:rsidR="00A401E4" w:rsidRPr="00AA4BF9" w:rsidRDefault="00C751B7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nil"/>
            </w:tcBorders>
          </w:tcPr>
          <w:p w:rsidR="00A401E4" w:rsidRPr="00AA4BF9" w:rsidRDefault="00C751B7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nil"/>
            </w:tcBorders>
          </w:tcPr>
          <w:p w:rsidR="00A401E4" w:rsidRPr="00AA4BF9" w:rsidRDefault="00C751B7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567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nil"/>
            </w:tcBorders>
          </w:tcPr>
          <w:p w:rsidR="00A401E4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751B7" w:rsidRDefault="00C751B7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751B7" w:rsidRPr="00AA4BF9" w:rsidRDefault="00C751B7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</w:t>
            </w:r>
            <w:r w:rsidR="00D873FD">
              <w:rPr>
                <w:rFonts w:ascii="Times New Roman" w:hAnsi="Times New Roman" w:cs="Times New Roman" w:hint="eastAsia"/>
                <w:sz w:val="18"/>
                <w:szCs w:val="18"/>
              </w:rPr>
              <w:t>525.3:c.392T</w:t>
            </w:r>
            <w:r w:rsidR="00D873FD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="00D873FD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</w:tcPr>
          <w:p w:rsidR="00A401E4" w:rsidRPr="00AA4BF9" w:rsidRDefault="00C751B7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S3C</w:t>
            </w:r>
          </w:p>
        </w:tc>
        <w:tc>
          <w:tcPr>
            <w:tcW w:w="1559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</w:tcBorders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3790" w:rsidRPr="00B80817" w:rsidTr="00417CF2">
        <w:tc>
          <w:tcPr>
            <w:tcW w:w="1702" w:type="dxa"/>
            <w:vMerge/>
          </w:tcPr>
          <w:p w:rsidR="00A401E4" w:rsidRPr="00AA4BF9" w:rsidRDefault="00A401E4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401E4" w:rsidRPr="00AA4BF9" w:rsidRDefault="00C751B7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992" w:type="dxa"/>
            <w:vMerge/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401E4" w:rsidRPr="00AA4BF9" w:rsidRDefault="00C751B7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</w:tcPr>
          <w:p w:rsidR="00A401E4" w:rsidRPr="00AA4BF9" w:rsidRDefault="00C751B7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993" w:type="dxa"/>
          </w:tcPr>
          <w:p w:rsidR="00A401E4" w:rsidRPr="00AA4BF9" w:rsidRDefault="00C751B7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567" w:type="dxa"/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01E4" w:rsidRPr="00AA4BF9" w:rsidRDefault="00C751B7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E227K</w:t>
            </w:r>
          </w:p>
        </w:tc>
        <w:tc>
          <w:tcPr>
            <w:tcW w:w="1559" w:type="dxa"/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3790" w:rsidRPr="00B80817" w:rsidTr="00417CF2">
        <w:tc>
          <w:tcPr>
            <w:tcW w:w="1702" w:type="dxa"/>
            <w:vMerge/>
          </w:tcPr>
          <w:p w:rsidR="00A401E4" w:rsidRPr="00AA4BF9" w:rsidRDefault="00A401E4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401E4" w:rsidRPr="00AA4BF9" w:rsidRDefault="00C751B7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992" w:type="dxa"/>
            <w:vMerge/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401E4" w:rsidRPr="00AA4BF9" w:rsidRDefault="00C751B7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" w:type="dxa"/>
          </w:tcPr>
          <w:p w:rsidR="00A401E4" w:rsidRPr="00AA4BF9" w:rsidRDefault="00C751B7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993" w:type="dxa"/>
          </w:tcPr>
          <w:p w:rsidR="00A401E4" w:rsidRPr="00AA4BF9" w:rsidRDefault="00C751B7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567" w:type="dxa"/>
          </w:tcPr>
          <w:p w:rsidR="00A401E4" w:rsidRPr="00AA4BF9" w:rsidRDefault="00C751B7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</w:t>
            </w:r>
          </w:p>
        </w:tc>
        <w:tc>
          <w:tcPr>
            <w:tcW w:w="992" w:type="dxa"/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01E4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I131T</w:t>
            </w:r>
          </w:p>
        </w:tc>
        <w:tc>
          <w:tcPr>
            <w:tcW w:w="1559" w:type="dxa"/>
          </w:tcPr>
          <w:p w:rsidR="00A401E4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="003B6A41"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+OHA</w:t>
            </w:r>
          </w:p>
        </w:tc>
        <w:tc>
          <w:tcPr>
            <w:tcW w:w="958" w:type="dxa"/>
          </w:tcPr>
          <w:p w:rsidR="00A401E4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1</w:t>
            </w:r>
          </w:p>
        </w:tc>
      </w:tr>
      <w:tr w:rsidR="00473790" w:rsidRPr="00B80817" w:rsidTr="00417CF2">
        <w:tc>
          <w:tcPr>
            <w:tcW w:w="1702" w:type="dxa"/>
            <w:vMerge/>
          </w:tcPr>
          <w:p w:rsidR="00A401E4" w:rsidRPr="00AA4BF9" w:rsidRDefault="00A401E4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401E4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992" w:type="dxa"/>
          </w:tcPr>
          <w:p w:rsidR="00A401E4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  <w:p w:rsidR="00A822FA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709" w:type="dxa"/>
          </w:tcPr>
          <w:p w:rsidR="00A401E4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</w:tcPr>
          <w:p w:rsidR="00A401E4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993" w:type="dxa"/>
          </w:tcPr>
          <w:p w:rsidR="00A401E4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A401E4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5</w:t>
            </w:r>
          </w:p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.4</w:t>
            </w:r>
          </w:p>
        </w:tc>
        <w:tc>
          <w:tcPr>
            <w:tcW w:w="992" w:type="dxa"/>
          </w:tcPr>
          <w:p w:rsidR="00A401E4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</w:p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567" w:type="dxa"/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401E4" w:rsidRDefault="00127C1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s</w:t>
            </w:r>
          </w:p>
          <w:p w:rsidR="00D873FD" w:rsidRPr="00AA4BF9" w:rsidRDefault="00127C1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s</w:t>
            </w:r>
          </w:p>
        </w:tc>
        <w:tc>
          <w:tcPr>
            <w:tcW w:w="2268" w:type="dxa"/>
          </w:tcPr>
          <w:p w:rsidR="00A401E4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c.575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c.575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:rsidR="00A401E4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R192H</w:t>
            </w:r>
          </w:p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R192H</w:t>
            </w:r>
          </w:p>
        </w:tc>
        <w:tc>
          <w:tcPr>
            <w:tcW w:w="1559" w:type="dxa"/>
          </w:tcPr>
          <w:p w:rsidR="00A401E4" w:rsidRDefault="00C407E0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GLIM</w:t>
            </w:r>
            <w:r w:rsidR="00D873FD"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+</w:t>
            </w:r>
            <w:r w:rsidR="003B6A41"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</w:t>
            </w:r>
            <w:r w:rsidR="00D873FD"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et</w:t>
            </w:r>
          </w:p>
          <w:p w:rsidR="00D873FD" w:rsidRPr="00AA4BF9" w:rsidRDefault="00C407E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LIM</w:t>
            </w:r>
            <w:r w:rsidR="00D873FD"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+</w:t>
            </w:r>
            <w:r w:rsidR="003B6A41"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</w:t>
            </w:r>
            <w:r w:rsidR="00D873FD"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et</w:t>
            </w:r>
          </w:p>
        </w:tc>
        <w:tc>
          <w:tcPr>
            <w:tcW w:w="958" w:type="dxa"/>
          </w:tcPr>
          <w:p w:rsidR="00A401E4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6</w:t>
            </w:r>
          </w:p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5</w:t>
            </w:r>
          </w:p>
        </w:tc>
      </w:tr>
      <w:tr w:rsidR="00473790" w:rsidRPr="00B80817" w:rsidTr="00417CF2">
        <w:tc>
          <w:tcPr>
            <w:tcW w:w="1702" w:type="dxa"/>
          </w:tcPr>
          <w:p w:rsidR="00A401E4" w:rsidRPr="00AA4BF9" w:rsidRDefault="00A401E4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A401E4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  <w:p w:rsidR="00A822FA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709" w:type="dxa"/>
          </w:tcPr>
          <w:p w:rsidR="00A401E4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</w:tcPr>
          <w:p w:rsidR="00A401E4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993" w:type="dxa"/>
          </w:tcPr>
          <w:p w:rsidR="00A401E4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:rsidR="00A401E4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4</w:t>
            </w:r>
          </w:p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2</w:t>
            </w:r>
          </w:p>
        </w:tc>
        <w:tc>
          <w:tcPr>
            <w:tcW w:w="992" w:type="dxa"/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401E4" w:rsidRDefault="00C407E0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LIM</w:t>
            </w:r>
          </w:p>
          <w:p w:rsidR="00D873FD" w:rsidRPr="00AA4BF9" w:rsidRDefault="00C407E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LIM</w:t>
            </w:r>
          </w:p>
        </w:tc>
        <w:tc>
          <w:tcPr>
            <w:tcW w:w="2268" w:type="dxa"/>
          </w:tcPr>
          <w:p w:rsidR="00A401E4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c.575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c.575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:rsidR="00D873FD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R192H</w:t>
            </w:r>
          </w:p>
          <w:p w:rsidR="00A401E4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R192H</w:t>
            </w:r>
          </w:p>
        </w:tc>
        <w:tc>
          <w:tcPr>
            <w:tcW w:w="1559" w:type="dxa"/>
          </w:tcPr>
          <w:p w:rsidR="00A401E4" w:rsidRDefault="00C407E0" w:rsidP="00417CF2">
            <w:pPr>
              <w:widowControl/>
              <w:jc w:val="center"/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GLIM</w:t>
            </w:r>
          </w:p>
          <w:p w:rsidR="00D873FD" w:rsidRPr="00AA4BF9" w:rsidRDefault="00C407E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LIM</w:t>
            </w:r>
          </w:p>
        </w:tc>
        <w:tc>
          <w:tcPr>
            <w:tcW w:w="958" w:type="dxa"/>
          </w:tcPr>
          <w:p w:rsidR="00A401E4" w:rsidRPr="00AA4BF9" w:rsidRDefault="00A401E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73FD" w:rsidRPr="00B80817" w:rsidTr="00417CF2">
        <w:tc>
          <w:tcPr>
            <w:tcW w:w="1702" w:type="dxa"/>
          </w:tcPr>
          <w:p w:rsidR="00D873FD" w:rsidRPr="00AA4BF9" w:rsidRDefault="00D873FD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D873FD" w:rsidRPr="00AA4BF9" w:rsidRDefault="00513D7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:rsidR="00D873FD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709" w:type="dxa"/>
          </w:tcPr>
          <w:p w:rsidR="00D873FD" w:rsidRPr="00AA4BF9" w:rsidRDefault="00A822F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" w:type="dxa"/>
          </w:tcPr>
          <w:p w:rsidR="00D873FD" w:rsidRPr="00AA4BF9" w:rsidRDefault="00A822F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993" w:type="dxa"/>
          </w:tcPr>
          <w:p w:rsidR="00D873FD" w:rsidRPr="00AA4BF9" w:rsidRDefault="00A822F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567" w:type="dxa"/>
          </w:tcPr>
          <w:p w:rsidR="00D873FD" w:rsidRPr="00AA4BF9" w:rsidRDefault="00A822F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2</w:t>
            </w:r>
          </w:p>
        </w:tc>
        <w:tc>
          <w:tcPr>
            <w:tcW w:w="992" w:type="dxa"/>
          </w:tcPr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D873FD" w:rsidRPr="00AA4BF9" w:rsidRDefault="00A822F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8</w:t>
            </w:r>
          </w:p>
        </w:tc>
        <w:tc>
          <w:tcPr>
            <w:tcW w:w="1134" w:type="dxa"/>
          </w:tcPr>
          <w:p w:rsidR="00D873FD" w:rsidRPr="00AA4BF9" w:rsidRDefault="00A822F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</w:t>
            </w:r>
          </w:p>
        </w:tc>
        <w:tc>
          <w:tcPr>
            <w:tcW w:w="2268" w:type="dxa"/>
          </w:tcPr>
          <w:p w:rsidR="00D873FD" w:rsidRPr="00AA4BF9" w:rsidRDefault="00A822F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c.348-353delCTTCTC</w:t>
            </w:r>
          </w:p>
        </w:tc>
        <w:tc>
          <w:tcPr>
            <w:tcW w:w="1276" w:type="dxa"/>
          </w:tcPr>
          <w:p w:rsidR="00D873FD" w:rsidRPr="00AA4BF9" w:rsidRDefault="00A822F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S116F117del</w:t>
            </w:r>
          </w:p>
        </w:tc>
        <w:tc>
          <w:tcPr>
            <w:tcW w:w="1559" w:type="dxa"/>
          </w:tcPr>
          <w:p w:rsidR="00D873FD" w:rsidRPr="00AA4BF9" w:rsidRDefault="00127C1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s</w:t>
            </w:r>
          </w:p>
        </w:tc>
        <w:tc>
          <w:tcPr>
            <w:tcW w:w="958" w:type="dxa"/>
          </w:tcPr>
          <w:p w:rsidR="00D873FD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2</w:t>
            </w:r>
          </w:p>
        </w:tc>
      </w:tr>
      <w:tr w:rsidR="00D873FD" w:rsidRPr="00B80817" w:rsidTr="00513D7D">
        <w:tc>
          <w:tcPr>
            <w:tcW w:w="1702" w:type="dxa"/>
            <w:tcBorders>
              <w:bottom w:val="nil"/>
            </w:tcBorders>
          </w:tcPr>
          <w:p w:rsidR="00D873FD" w:rsidRPr="00AA4BF9" w:rsidRDefault="00D873FD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D873FD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709" w:type="dxa"/>
            <w:tcBorders>
              <w:bottom w:val="nil"/>
            </w:tcBorders>
          </w:tcPr>
          <w:p w:rsidR="00D873FD" w:rsidRPr="00AA4BF9" w:rsidRDefault="00A822F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bottom w:val="nil"/>
            </w:tcBorders>
          </w:tcPr>
          <w:p w:rsidR="00D873FD" w:rsidRPr="00AA4BF9" w:rsidRDefault="00A822F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993" w:type="dxa"/>
            <w:tcBorders>
              <w:bottom w:val="nil"/>
            </w:tcBorders>
          </w:tcPr>
          <w:p w:rsidR="00D873FD" w:rsidRPr="00AA4BF9" w:rsidRDefault="00A822F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567" w:type="dxa"/>
            <w:tcBorders>
              <w:bottom w:val="nil"/>
            </w:tcBorders>
          </w:tcPr>
          <w:p w:rsidR="00D873FD" w:rsidRPr="00AA4BF9" w:rsidRDefault="00A822F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6</w:t>
            </w:r>
          </w:p>
        </w:tc>
        <w:tc>
          <w:tcPr>
            <w:tcW w:w="992" w:type="dxa"/>
            <w:tcBorders>
              <w:bottom w:val="nil"/>
            </w:tcBorders>
          </w:tcPr>
          <w:p w:rsidR="00D873FD" w:rsidRPr="00AA4BF9" w:rsidRDefault="00A822FA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</w:p>
        </w:tc>
        <w:tc>
          <w:tcPr>
            <w:tcW w:w="567" w:type="dxa"/>
            <w:tcBorders>
              <w:bottom w:val="nil"/>
            </w:tcBorders>
          </w:tcPr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D873FD" w:rsidRPr="00AA4BF9" w:rsidRDefault="00127C1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s</w:t>
            </w:r>
          </w:p>
        </w:tc>
        <w:tc>
          <w:tcPr>
            <w:tcW w:w="2268" w:type="dxa"/>
            <w:tcBorders>
              <w:bottom w:val="nil"/>
            </w:tcBorders>
          </w:tcPr>
          <w:p w:rsidR="00D873FD" w:rsidRPr="00AA4BF9" w:rsidRDefault="00155B10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c.348-353delCTTCTC</w:t>
            </w:r>
          </w:p>
        </w:tc>
        <w:tc>
          <w:tcPr>
            <w:tcW w:w="1276" w:type="dxa"/>
            <w:tcBorders>
              <w:bottom w:val="nil"/>
            </w:tcBorders>
          </w:tcPr>
          <w:p w:rsidR="00D873FD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S116F117del</w:t>
            </w:r>
          </w:p>
        </w:tc>
        <w:tc>
          <w:tcPr>
            <w:tcW w:w="1559" w:type="dxa"/>
            <w:tcBorders>
              <w:bottom w:val="nil"/>
            </w:tcBorders>
          </w:tcPr>
          <w:p w:rsidR="00D873FD" w:rsidRPr="00AA4BF9" w:rsidRDefault="00127C1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s</w:t>
            </w:r>
          </w:p>
        </w:tc>
        <w:tc>
          <w:tcPr>
            <w:tcW w:w="958" w:type="dxa"/>
            <w:tcBorders>
              <w:bottom w:val="nil"/>
            </w:tcBorders>
          </w:tcPr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D7D" w:rsidRPr="00B80817" w:rsidTr="00513D7D">
        <w:tc>
          <w:tcPr>
            <w:tcW w:w="1702" w:type="dxa"/>
            <w:tcBorders>
              <w:top w:val="nil"/>
              <w:bottom w:val="nil"/>
            </w:tcBorders>
          </w:tcPr>
          <w:p w:rsidR="00513D7D" w:rsidRPr="00AA4BF9" w:rsidRDefault="00513D7D" w:rsidP="00513D7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c.80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R27H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G</w:t>
            </w:r>
            <w:r w:rsidRPr="00473790"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liclazide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7</w:t>
            </w:r>
          </w:p>
        </w:tc>
      </w:tr>
      <w:tr w:rsidR="00513D7D" w:rsidRPr="00B80817" w:rsidTr="00513D7D">
        <w:tc>
          <w:tcPr>
            <w:tcW w:w="1702" w:type="dxa"/>
            <w:tcBorders>
              <w:top w:val="nil"/>
            </w:tcBorders>
          </w:tcPr>
          <w:p w:rsidR="00513D7D" w:rsidRPr="00AA4BF9" w:rsidRDefault="00513D7D" w:rsidP="00513D7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709" w:type="dxa"/>
            <w:tcBorders>
              <w:top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993" w:type="dxa"/>
            <w:tcBorders>
              <w:top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567" w:type="dxa"/>
            <w:tcBorders>
              <w:top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s</w:t>
            </w:r>
          </w:p>
        </w:tc>
        <w:tc>
          <w:tcPr>
            <w:tcW w:w="2268" w:type="dxa"/>
            <w:tcBorders>
              <w:top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c.80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R27H</w:t>
            </w:r>
          </w:p>
        </w:tc>
        <w:tc>
          <w:tcPr>
            <w:tcW w:w="1559" w:type="dxa"/>
            <w:tcBorders>
              <w:top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G</w:t>
            </w:r>
            <w:r w:rsidRPr="00473790"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liclazide</w:t>
            </w:r>
          </w:p>
        </w:tc>
        <w:tc>
          <w:tcPr>
            <w:tcW w:w="958" w:type="dxa"/>
            <w:tcBorders>
              <w:top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7</w:t>
            </w:r>
          </w:p>
        </w:tc>
      </w:tr>
      <w:tr w:rsidR="00513D7D" w:rsidRPr="00B80817" w:rsidTr="008E38FC">
        <w:tc>
          <w:tcPr>
            <w:tcW w:w="1702" w:type="dxa"/>
            <w:tcBorders>
              <w:bottom w:val="nil"/>
            </w:tcBorders>
          </w:tcPr>
          <w:p w:rsidR="00513D7D" w:rsidRPr="00AA4BF9" w:rsidRDefault="00513D7D" w:rsidP="00513D7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709" w:type="dxa"/>
            <w:tcBorders>
              <w:bottom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bottom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993" w:type="dxa"/>
            <w:tcBorders>
              <w:bottom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bottom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.6</w:t>
            </w:r>
          </w:p>
        </w:tc>
        <w:tc>
          <w:tcPr>
            <w:tcW w:w="992" w:type="dxa"/>
            <w:tcBorders>
              <w:bottom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G</w:t>
            </w:r>
            <w:r w:rsidRPr="00473790"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liclazide</w:t>
            </w:r>
          </w:p>
        </w:tc>
        <w:tc>
          <w:tcPr>
            <w:tcW w:w="2268" w:type="dxa"/>
            <w:tcBorders>
              <w:bottom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c.80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bottom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R27H</w:t>
            </w:r>
          </w:p>
        </w:tc>
        <w:tc>
          <w:tcPr>
            <w:tcW w:w="1559" w:type="dxa"/>
            <w:tcBorders>
              <w:bottom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G</w:t>
            </w:r>
            <w:r w:rsidRPr="00473790"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liclazide</w:t>
            </w:r>
          </w:p>
        </w:tc>
        <w:tc>
          <w:tcPr>
            <w:tcW w:w="958" w:type="dxa"/>
            <w:tcBorders>
              <w:bottom w:val="nil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D7D" w:rsidRPr="00B80817" w:rsidTr="008E38FC"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:rsidR="00513D7D" w:rsidRPr="00AA4BF9" w:rsidRDefault="00513D7D" w:rsidP="00513D7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G</w:t>
            </w:r>
            <w:r w:rsidRPr="00473790"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liclazid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c.80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R27H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G</w:t>
            </w:r>
            <w:r w:rsidRPr="00473790">
              <w:rPr>
                <w:rStyle w:val="skip"/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liclazide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</w:tcPr>
          <w:p w:rsidR="00513D7D" w:rsidRPr="00AA4BF9" w:rsidRDefault="00513D7D" w:rsidP="00513D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73FD" w:rsidRPr="00B80817" w:rsidTr="008E38FC">
        <w:tc>
          <w:tcPr>
            <w:tcW w:w="1702" w:type="dxa"/>
            <w:tcBorders>
              <w:top w:val="single" w:sz="4" w:space="0" w:color="auto"/>
              <w:bottom w:val="nil"/>
            </w:tcBorders>
          </w:tcPr>
          <w:p w:rsidR="00D873FD" w:rsidRPr="00AA4BF9" w:rsidRDefault="00155B10" w:rsidP="007137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Jahnavi S, 201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D873FD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D873FD" w:rsidRPr="00AA4BF9" w:rsidRDefault="00937FB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shape id="_x0000_s1036" type="#_x0000_t202" style="position:absolute;left:0;text-align:left;margin-left:-105.1pt;margin-top:-59.35pt;width:228.3pt;height:36pt;z-index:251676672;mso-position-horizontal-relative:text;mso-position-vertical-relative:text;mso-width-relative:margin;mso-height-relative:margin" filled="f" stroked="f">
                  <v:textbox style="mso-next-textbox:#_x0000_s1036">
                    <w:txbxContent>
                      <w:p w:rsidR="00013C23" w:rsidRPr="00A7561A" w:rsidRDefault="00013C23" w:rsidP="00DE579D">
                        <w:r>
                          <w:rPr>
                            <w:rFonts w:ascii="Times New Roman" w:hAnsi="Times New Roman" w:cs="Times New Roman" w:hint="eastAsia"/>
                            <w:sz w:val="28"/>
                            <w:szCs w:val="28"/>
                          </w:rPr>
                          <w:t xml:space="preserve">Table </w:t>
                        </w:r>
                        <w:r w:rsidR="00DA45D1">
                          <w:rPr>
                            <w:rFonts w:ascii="Times New Roman" w:hAnsi="Times New Roman" w:cs="Times New Roman" w:hint="eastAsia"/>
                            <w:sz w:val="28"/>
                            <w:szCs w:val="28"/>
                          </w:rPr>
                          <w:t>S</w:t>
                        </w:r>
                        <w:r w:rsidR="00053518">
                          <w:rPr>
                            <w:rFonts w:ascii="Times New Roman" w:hAnsi="Times New Roman" w:cs="Times New Roman" w:hint="eastAsia"/>
                            <w:sz w:val="28"/>
                            <w:szCs w:val="28"/>
                          </w:rPr>
                          <w:t>2</w:t>
                        </w:r>
                        <w:r>
                          <w:rPr>
                            <w:rFonts w:ascii="Times New Roman" w:hAnsi="Times New Roman" w:cs="Times New Roman" w:hint="eastAsia"/>
                            <w:sz w:val="28"/>
                            <w:szCs w:val="28"/>
                          </w:rPr>
                          <w:t>. (Continued)</w:t>
                        </w:r>
                      </w:p>
                    </w:txbxContent>
                  </v:textbox>
                </v:shape>
              </w:pict>
            </w:r>
            <w:r w:rsidR="00155B10">
              <w:rPr>
                <w:rFonts w:ascii="Times New Roman" w:hAnsi="Times New Roman" w:cs="Times New Roman" w:hint="eastAsia"/>
                <w:sz w:val="18"/>
                <w:szCs w:val="18"/>
              </w:rPr>
              <w:t>South Indi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D873FD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D873FD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D873FD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c.124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D873FD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C42R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</w:tcPr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73FD" w:rsidRPr="00B80817" w:rsidTr="00417CF2">
        <w:tc>
          <w:tcPr>
            <w:tcW w:w="1702" w:type="dxa"/>
            <w:tcBorders>
              <w:top w:val="nil"/>
            </w:tcBorders>
          </w:tcPr>
          <w:p w:rsidR="00D873FD" w:rsidRPr="00AA4BF9" w:rsidRDefault="00D873FD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D873FD" w:rsidRPr="00AA4BF9" w:rsidRDefault="005821B2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outh India</w:t>
            </w:r>
          </w:p>
        </w:tc>
        <w:tc>
          <w:tcPr>
            <w:tcW w:w="709" w:type="dxa"/>
            <w:tcBorders>
              <w:top w:val="nil"/>
            </w:tcBorders>
          </w:tcPr>
          <w:p w:rsidR="00D873FD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nil"/>
            </w:tcBorders>
          </w:tcPr>
          <w:p w:rsidR="00D873FD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993" w:type="dxa"/>
            <w:tcBorders>
              <w:top w:val="nil"/>
            </w:tcBorders>
          </w:tcPr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D873FD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c.124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</w:tcPr>
          <w:p w:rsidR="00D873FD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C42R</w:t>
            </w:r>
          </w:p>
        </w:tc>
        <w:tc>
          <w:tcPr>
            <w:tcW w:w="1559" w:type="dxa"/>
            <w:tcBorders>
              <w:top w:val="nil"/>
            </w:tcBorders>
          </w:tcPr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</w:tcBorders>
          </w:tcPr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3C23" w:rsidRPr="00B80817" w:rsidTr="00417CF2">
        <w:tc>
          <w:tcPr>
            <w:tcW w:w="1702" w:type="dxa"/>
            <w:vMerge w:val="restart"/>
          </w:tcPr>
          <w:p w:rsidR="00013C23" w:rsidRPr="00AA4BF9" w:rsidRDefault="00013C23" w:rsidP="007137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nnefond A, 2012</w:t>
            </w:r>
          </w:p>
        </w:tc>
        <w:tc>
          <w:tcPr>
            <w:tcW w:w="567" w:type="dxa"/>
          </w:tcPr>
          <w:p w:rsidR="00013C23" w:rsidRPr="00AA4BF9" w:rsidRDefault="00013C2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992" w:type="dxa"/>
          </w:tcPr>
          <w:p w:rsidR="00013C23" w:rsidRPr="00AA4BF9" w:rsidRDefault="00013C2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rance</w:t>
            </w:r>
          </w:p>
        </w:tc>
        <w:tc>
          <w:tcPr>
            <w:tcW w:w="709" w:type="dxa"/>
          </w:tcPr>
          <w:p w:rsidR="00013C23" w:rsidRPr="00AA4BF9" w:rsidRDefault="00013C2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" w:type="dxa"/>
          </w:tcPr>
          <w:p w:rsidR="00013C23" w:rsidRPr="00AA4BF9" w:rsidRDefault="00013C2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993" w:type="dxa"/>
          </w:tcPr>
          <w:p w:rsidR="00013C23" w:rsidRPr="00AA4BF9" w:rsidRDefault="00013C2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013C23" w:rsidRPr="00AA4BF9" w:rsidRDefault="00013C2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4</w:t>
            </w:r>
          </w:p>
        </w:tc>
        <w:tc>
          <w:tcPr>
            <w:tcW w:w="992" w:type="dxa"/>
          </w:tcPr>
          <w:p w:rsidR="00013C23" w:rsidRPr="00AA4BF9" w:rsidRDefault="00013C2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013C23" w:rsidRPr="00AA4BF9" w:rsidRDefault="00013C2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013C23" w:rsidRPr="00AA4BF9" w:rsidRDefault="00013C2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s</w:t>
            </w:r>
          </w:p>
        </w:tc>
        <w:tc>
          <w:tcPr>
            <w:tcW w:w="2268" w:type="dxa"/>
          </w:tcPr>
          <w:p w:rsidR="00013C23" w:rsidRPr="00AA4BF9" w:rsidRDefault="00013C2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c.679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:rsidR="00013C23" w:rsidRPr="00AA4BF9" w:rsidRDefault="00013C2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E227K</w:t>
            </w:r>
          </w:p>
        </w:tc>
        <w:tc>
          <w:tcPr>
            <w:tcW w:w="1559" w:type="dxa"/>
          </w:tcPr>
          <w:p w:rsidR="00013C23" w:rsidRPr="00AA4BF9" w:rsidRDefault="00013C2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s</w:t>
            </w:r>
          </w:p>
        </w:tc>
        <w:tc>
          <w:tcPr>
            <w:tcW w:w="958" w:type="dxa"/>
          </w:tcPr>
          <w:p w:rsidR="00013C23" w:rsidRPr="00AA4BF9" w:rsidRDefault="00013C2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3C23" w:rsidRPr="00B80817" w:rsidTr="00417CF2">
        <w:tc>
          <w:tcPr>
            <w:tcW w:w="1702" w:type="dxa"/>
            <w:vMerge/>
          </w:tcPr>
          <w:p w:rsidR="00013C23" w:rsidRPr="00AA4BF9" w:rsidRDefault="00013C23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013C23" w:rsidRPr="00AA4BF9" w:rsidRDefault="00013C2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013C23" w:rsidRPr="00AA4BF9" w:rsidRDefault="00013C2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rance</w:t>
            </w:r>
          </w:p>
        </w:tc>
        <w:tc>
          <w:tcPr>
            <w:tcW w:w="709" w:type="dxa"/>
          </w:tcPr>
          <w:p w:rsidR="00013C23" w:rsidRPr="00AA4BF9" w:rsidRDefault="00013C2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</w:tcPr>
          <w:p w:rsidR="00013C23" w:rsidRPr="00AA4BF9" w:rsidRDefault="00013C2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993" w:type="dxa"/>
          </w:tcPr>
          <w:p w:rsidR="00013C23" w:rsidRPr="00AA4BF9" w:rsidRDefault="00013C2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567" w:type="dxa"/>
          </w:tcPr>
          <w:p w:rsidR="00013C23" w:rsidRPr="00AA4BF9" w:rsidRDefault="00013C2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9</w:t>
            </w:r>
          </w:p>
        </w:tc>
        <w:tc>
          <w:tcPr>
            <w:tcW w:w="992" w:type="dxa"/>
          </w:tcPr>
          <w:p w:rsidR="00013C23" w:rsidRPr="00AA4BF9" w:rsidRDefault="00013C2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013C23" w:rsidRPr="00AA4BF9" w:rsidRDefault="00013C2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013C23" w:rsidRPr="00AA4BF9" w:rsidRDefault="00013C2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HA</w:t>
            </w:r>
          </w:p>
        </w:tc>
        <w:tc>
          <w:tcPr>
            <w:tcW w:w="2268" w:type="dxa"/>
          </w:tcPr>
          <w:p w:rsidR="00013C23" w:rsidRPr="00AA4BF9" w:rsidRDefault="00013C2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c.679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:rsidR="00013C23" w:rsidRPr="00AA4BF9" w:rsidRDefault="00013C2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E227K</w:t>
            </w:r>
          </w:p>
        </w:tc>
        <w:tc>
          <w:tcPr>
            <w:tcW w:w="1559" w:type="dxa"/>
          </w:tcPr>
          <w:p w:rsidR="00013C23" w:rsidRPr="00AA4BF9" w:rsidRDefault="00013C2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HA</w:t>
            </w:r>
          </w:p>
        </w:tc>
        <w:tc>
          <w:tcPr>
            <w:tcW w:w="958" w:type="dxa"/>
          </w:tcPr>
          <w:p w:rsidR="00013C23" w:rsidRPr="00AA4BF9" w:rsidRDefault="00013C23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1</w:t>
            </w:r>
          </w:p>
        </w:tc>
      </w:tr>
      <w:tr w:rsidR="00C36BB9" w:rsidRPr="00B80817" w:rsidTr="00417CF2">
        <w:tc>
          <w:tcPr>
            <w:tcW w:w="1702" w:type="dxa"/>
          </w:tcPr>
          <w:p w:rsidR="00C36BB9" w:rsidRPr="00AA4BF9" w:rsidRDefault="00C36BB9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rance</w:t>
            </w:r>
          </w:p>
        </w:tc>
        <w:tc>
          <w:tcPr>
            <w:tcW w:w="709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993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567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7</w:t>
            </w:r>
          </w:p>
        </w:tc>
        <w:tc>
          <w:tcPr>
            <w:tcW w:w="992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HA/SU</w:t>
            </w:r>
          </w:p>
        </w:tc>
        <w:tc>
          <w:tcPr>
            <w:tcW w:w="2268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c.679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E227K</w:t>
            </w:r>
          </w:p>
        </w:tc>
        <w:tc>
          <w:tcPr>
            <w:tcW w:w="1559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HA/SU</w:t>
            </w:r>
          </w:p>
        </w:tc>
        <w:tc>
          <w:tcPr>
            <w:tcW w:w="958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8</w:t>
            </w:r>
          </w:p>
        </w:tc>
      </w:tr>
      <w:tr w:rsidR="00C36BB9" w:rsidRPr="00B80817" w:rsidTr="00417CF2">
        <w:tc>
          <w:tcPr>
            <w:tcW w:w="1702" w:type="dxa"/>
          </w:tcPr>
          <w:p w:rsidR="00C36BB9" w:rsidRPr="00AA4BF9" w:rsidRDefault="00C36BB9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rance</w:t>
            </w:r>
          </w:p>
        </w:tc>
        <w:tc>
          <w:tcPr>
            <w:tcW w:w="709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993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567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5</w:t>
            </w:r>
          </w:p>
        </w:tc>
        <w:tc>
          <w:tcPr>
            <w:tcW w:w="992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HA/SU</w:t>
            </w:r>
          </w:p>
        </w:tc>
        <w:tc>
          <w:tcPr>
            <w:tcW w:w="2268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c.679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E227K</w:t>
            </w:r>
          </w:p>
        </w:tc>
        <w:tc>
          <w:tcPr>
            <w:tcW w:w="1559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HA/SU</w:t>
            </w:r>
          </w:p>
        </w:tc>
        <w:tc>
          <w:tcPr>
            <w:tcW w:w="958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6</w:t>
            </w:r>
          </w:p>
        </w:tc>
      </w:tr>
      <w:tr w:rsidR="00C36BB9" w:rsidRPr="00B80817" w:rsidTr="00417CF2">
        <w:tc>
          <w:tcPr>
            <w:tcW w:w="1702" w:type="dxa"/>
          </w:tcPr>
          <w:p w:rsidR="00C36BB9" w:rsidRPr="00AA4BF9" w:rsidRDefault="00C36BB9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rance</w:t>
            </w:r>
          </w:p>
        </w:tc>
        <w:tc>
          <w:tcPr>
            <w:tcW w:w="709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993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7</w:t>
            </w:r>
          </w:p>
        </w:tc>
        <w:tc>
          <w:tcPr>
            <w:tcW w:w="992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HA/diet</w:t>
            </w:r>
          </w:p>
        </w:tc>
        <w:tc>
          <w:tcPr>
            <w:tcW w:w="2268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c.679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E227K</w:t>
            </w:r>
          </w:p>
        </w:tc>
        <w:tc>
          <w:tcPr>
            <w:tcW w:w="1559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HA/diet</w:t>
            </w:r>
          </w:p>
        </w:tc>
        <w:tc>
          <w:tcPr>
            <w:tcW w:w="958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6BB9" w:rsidRPr="00B80817" w:rsidTr="00417CF2">
        <w:tc>
          <w:tcPr>
            <w:tcW w:w="1702" w:type="dxa"/>
          </w:tcPr>
          <w:p w:rsidR="00C36BB9" w:rsidRPr="00AA4BF9" w:rsidRDefault="00C36BB9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rance</w:t>
            </w:r>
          </w:p>
        </w:tc>
        <w:tc>
          <w:tcPr>
            <w:tcW w:w="709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93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567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HA</w:t>
            </w:r>
          </w:p>
        </w:tc>
        <w:tc>
          <w:tcPr>
            <w:tcW w:w="2268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c.679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E227K</w:t>
            </w:r>
          </w:p>
        </w:tc>
        <w:tc>
          <w:tcPr>
            <w:tcW w:w="1559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HA</w:t>
            </w:r>
          </w:p>
        </w:tc>
        <w:tc>
          <w:tcPr>
            <w:tcW w:w="958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2</w:t>
            </w:r>
          </w:p>
        </w:tc>
      </w:tr>
      <w:tr w:rsidR="00C36BB9" w:rsidRPr="00B80817" w:rsidTr="00417CF2">
        <w:tc>
          <w:tcPr>
            <w:tcW w:w="1702" w:type="dxa"/>
          </w:tcPr>
          <w:p w:rsidR="00C36BB9" w:rsidRPr="00AA4BF9" w:rsidRDefault="00C36BB9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rance</w:t>
            </w:r>
          </w:p>
        </w:tc>
        <w:tc>
          <w:tcPr>
            <w:tcW w:w="709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993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567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5</w:t>
            </w:r>
          </w:p>
        </w:tc>
        <w:tc>
          <w:tcPr>
            <w:tcW w:w="992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</w:t>
            </w:r>
          </w:p>
        </w:tc>
        <w:tc>
          <w:tcPr>
            <w:tcW w:w="2268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c.679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E227K</w:t>
            </w:r>
          </w:p>
        </w:tc>
        <w:tc>
          <w:tcPr>
            <w:tcW w:w="1559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</w:t>
            </w:r>
          </w:p>
        </w:tc>
        <w:tc>
          <w:tcPr>
            <w:tcW w:w="958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7</w:t>
            </w:r>
          </w:p>
        </w:tc>
      </w:tr>
      <w:tr w:rsidR="00C36BB9" w:rsidRPr="00B80817" w:rsidTr="00417CF2">
        <w:tc>
          <w:tcPr>
            <w:tcW w:w="1702" w:type="dxa"/>
          </w:tcPr>
          <w:p w:rsidR="00C36BB9" w:rsidRPr="00AA4BF9" w:rsidRDefault="00C36BB9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rance</w:t>
            </w:r>
          </w:p>
        </w:tc>
        <w:tc>
          <w:tcPr>
            <w:tcW w:w="709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36BB9" w:rsidRPr="00AA4BF9" w:rsidRDefault="00127C1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s</w:t>
            </w:r>
          </w:p>
        </w:tc>
        <w:tc>
          <w:tcPr>
            <w:tcW w:w="2268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c.679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E227K</w:t>
            </w:r>
          </w:p>
        </w:tc>
        <w:tc>
          <w:tcPr>
            <w:tcW w:w="1559" w:type="dxa"/>
          </w:tcPr>
          <w:p w:rsidR="00C36BB9" w:rsidRPr="00AA4BF9" w:rsidRDefault="00127C1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s</w:t>
            </w:r>
          </w:p>
        </w:tc>
        <w:tc>
          <w:tcPr>
            <w:tcW w:w="958" w:type="dxa"/>
          </w:tcPr>
          <w:p w:rsidR="00C36BB9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5B10" w:rsidRPr="00B80817" w:rsidTr="00417CF2">
        <w:tc>
          <w:tcPr>
            <w:tcW w:w="1702" w:type="dxa"/>
          </w:tcPr>
          <w:p w:rsidR="00155B10" w:rsidRPr="00AA4BF9" w:rsidRDefault="00C36BB9" w:rsidP="007137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bas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, 2012</w:t>
            </w:r>
          </w:p>
        </w:tc>
        <w:tc>
          <w:tcPr>
            <w:tcW w:w="567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992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ran</w:t>
            </w:r>
          </w:p>
        </w:tc>
        <w:tc>
          <w:tcPr>
            <w:tcW w:w="709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:rsidR="00155B10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detectable</w:t>
            </w:r>
          </w:p>
        </w:tc>
        <w:tc>
          <w:tcPr>
            <w:tcW w:w="567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1</w:t>
            </w:r>
          </w:p>
        </w:tc>
        <w:tc>
          <w:tcPr>
            <w:tcW w:w="1134" w:type="dxa"/>
          </w:tcPr>
          <w:p w:rsidR="00155B10" w:rsidRPr="00AA4BF9" w:rsidRDefault="00127C1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s</w:t>
            </w:r>
          </w:p>
        </w:tc>
        <w:tc>
          <w:tcPr>
            <w:tcW w:w="2268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c.679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E227K</w:t>
            </w:r>
          </w:p>
        </w:tc>
        <w:tc>
          <w:tcPr>
            <w:tcW w:w="1559" w:type="dxa"/>
          </w:tcPr>
          <w:p w:rsidR="00155B10" w:rsidRPr="00AA4BF9" w:rsidRDefault="00C407E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i</w:t>
            </w:r>
          </w:p>
        </w:tc>
        <w:tc>
          <w:tcPr>
            <w:tcW w:w="958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6</w:t>
            </w:r>
          </w:p>
        </w:tc>
      </w:tr>
      <w:tr w:rsidR="00155B10" w:rsidRPr="00B80817" w:rsidTr="00417CF2">
        <w:tc>
          <w:tcPr>
            <w:tcW w:w="1702" w:type="dxa"/>
          </w:tcPr>
          <w:p w:rsidR="00155B10" w:rsidRPr="00AA4BF9" w:rsidRDefault="00155B10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155B10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ran</w:t>
            </w:r>
          </w:p>
        </w:tc>
        <w:tc>
          <w:tcPr>
            <w:tcW w:w="709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993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567" w:type="dxa"/>
          </w:tcPr>
          <w:p w:rsidR="00155B10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55B10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2</w:t>
            </w:r>
          </w:p>
        </w:tc>
        <w:tc>
          <w:tcPr>
            <w:tcW w:w="1134" w:type="dxa"/>
          </w:tcPr>
          <w:p w:rsidR="00155B10" w:rsidRPr="00AA4BF9" w:rsidRDefault="00127C1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s</w:t>
            </w:r>
          </w:p>
        </w:tc>
        <w:tc>
          <w:tcPr>
            <w:tcW w:w="2268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c.679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E227K</w:t>
            </w:r>
          </w:p>
        </w:tc>
        <w:tc>
          <w:tcPr>
            <w:tcW w:w="1559" w:type="dxa"/>
          </w:tcPr>
          <w:p w:rsidR="00155B10" w:rsidRPr="00AA4BF9" w:rsidRDefault="00C407E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i</w:t>
            </w:r>
          </w:p>
        </w:tc>
        <w:tc>
          <w:tcPr>
            <w:tcW w:w="958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7</w:t>
            </w:r>
          </w:p>
        </w:tc>
      </w:tr>
      <w:tr w:rsidR="00155B10" w:rsidRPr="00B80817" w:rsidTr="00417CF2">
        <w:tc>
          <w:tcPr>
            <w:tcW w:w="1702" w:type="dxa"/>
          </w:tcPr>
          <w:p w:rsidR="00155B10" w:rsidRPr="00AA4BF9" w:rsidRDefault="00C36BB9" w:rsidP="007137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oannou YS, 2011</w:t>
            </w:r>
          </w:p>
        </w:tc>
        <w:tc>
          <w:tcPr>
            <w:tcW w:w="567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992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ypr</w:t>
            </w:r>
            <w:r w:rsidR="009723A3">
              <w:rPr>
                <w:rFonts w:ascii="Times New Roman" w:hAnsi="Times New Roman" w:cs="Times New Roman" w:hint="eastAsia"/>
                <w:sz w:val="18"/>
                <w:szCs w:val="18"/>
              </w:rPr>
              <w:t>us</w:t>
            </w:r>
          </w:p>
        </w:tc>
        <w:tc>
          <w:tcPr>
            <w:tcW w:w="709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</w:p>
        </w:tc>
        <w:tc>
          <w:tcPr>
            <w:tcW w:w="993" w:type="dxa"/>
          </w:tcPr>
          <w:p w:rsidR="00155B10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155B10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55B10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155B10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55B10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.149 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R50Q</w:t>
            </w:r>
          </w:p>
        </w:tc>
        <w:tc>
          <w:tcPr>
            <w:tcW w:w="1559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</w:t>
            </w:r>
          </w:p>
        </w:tc>
        <w:tc>
          <w:tcPr>
            <w:tcW w:w="958" w:type="dxa"/>
          </w:tcPr>
          <w:p w:rsidR="00155B10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5B10" w:rsidRPr="00B80817" w:rsidTr="00417CF2">
        <w:tc>
          <w:tcPr>
            <w:tcW w:w="1702" w:type="dxa"/>
          </w:tcPr>
          <w:p w:rsidR="00155B10" w:rsidRPr="00AA4BF9" w:rsidRDefault="00C36BB9" w:rsidP="007137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ato E, 2008</w:t>
            </w:r>
          </w:p>
        </w:tc>
        <w:tc>
          <w:tcPr>
            <w:tcW w:w="567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992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taly</w:t>
            </w:r>
          </w:p>
        </w:tc>
        <w:tc>
          <w:tcPr>
            <w:tcW w:w="709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993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567" w:type="dxa"/>
          </w:tcPr>
          <w:p w:rsidR="00155B10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55B10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155B10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55B10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</w:t>
            </w:r>
          </w:p>
        </w:tc>
        <w:tc>
          <w:tcPr>
            <w:tcW w:w="2268" w:type="dxa"/>
          </w:tcPr>
          <w:p w:rsidR="00155B10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2:c.679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,680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1276" w:type="dxa"/>
          </w:tcPr>
          <w:p w:rsidR="00155B10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E227L</w:t>
            </w:r>
          </w:p>
        </w:tc>
        <w:tc>
          <w:tcPr>
            <w:tcW w:w="1559" w:type="dxa"/>
          </w:tcPr>
          <w:p w:rsidR="00155B10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</w:t>
            </w:r>
          </w:p>
        </w:tc>
        <w:tc>
          <w:tcPr>
            <w:tcW w:w="958" w:type="dxa"/>
          </w:tcPr>
          <w:p w:rsidR="00155B10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5B10" w:rsidRPr="00B80817" w:rsidTr="00417CF2">
        <w:tc>
          <w:tcPr>
            <w:tcW w:w="1702" w:type="dxa"/>
          </w:tcPr>
          <w:p w:rsidR="00155B10" w:rsidRPr="00AA4BF9" w:rsidRDefault="00155B10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155B10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55B10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taly</w:t>
            </w:r>
          </w:p>
        </w:tc>
        <w:tc>
          <w:tcPr>
            <w:tcW w:w="709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993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567" w:type="dxa"/>
          </w:tcPr>
          <w:p w:rsidR="00155B10" w:rsidRPr="00AA4BF9" w:rsidRDefault="00C36BB9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t fat</w:t>
            </w:r>
          </w:p>
        </w:tc>
        <w:tc>
          <w:tcPr>
            <w:tcW w:w="992" w:type="dxa"/>
          </w:tcPr>
          <w:p w:rsidR="00155B10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155B10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55B10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</w:t>
            </w:r>
          </w:p>
        </w:tc>
        <w:tc>
          <w:tcPr>
            <w:tcW w:w="2268" w:type="dxa"/>
          </w:tcPr>
          <w:p w:rsidR="00155B10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2:c.679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,680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1276" w:type="dxa"/>
          </w:tcPr>
          <w:p w:rsidR="00155B10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E227L</w:t>
            </w:r>
          </w:p>
        </w:tc>
        <w:tc>
          <w:tcPr>
            <w:tcW w:w="1559" w:type="dxa"/>
          </w:tcPr>
          <w:p w:rsidR="00155B10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</w:t>
            </w:r>
          </w:p>
        </w:tc>
        <w:tc>
          <w:tcPr>
            <w:tcW w:w="958" w:type="dxa"/>
          </w:tcPr>
          <w:p w:rsidR="00155B10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5B10" w:rsidRPr="00B80817" w:rsidTr="00417CF2">
        <w:tc>
          <w:tcPr>
            <w:tcW w:w="1702" w:type="dxa"/>
          </w:tcPr>
          <w:p w:rsidR="00155B10" w:rsidRPr="00AA4BF9" w:rsidRDefault="00D31DE1" w:rsidP="007137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ica I, 2007</w:t>
            </w:r>
          </w:p>
        </w:tc>
        <w:tc>
          <w:tcPr>
            <w:tcW w:w="567" w:type="dxa"/>
          </w:tcPr>
          <w:p w:rsidR="00155B10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992" w:type="dxa"/>
          </w:tcPr>
          <w:p w:rsidR="00155B10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anish</w:t>
            </w:r>
          </w:p>
        </w:tc>
        <w:tc>
          <w:tcPr>
            <w:tcW w:w="709" w:type="dxa"/>
          </w:tcPr>
          <w:p w:rsidR="00155B10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" w:type="dxa"/>
          </w:tcPr>
          <w:p w:rsidR="00155B10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993" w:type="dxa"/>
          </w:tcPr>
          <w:p w:rsidR="00155B10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155B10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55B10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155B10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55B10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155B10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155B10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V252A</w:t>
            </w:r>
          </w:p>
        </w:tc>
        <w:tc>
          <w:tcPr>
            <w:tcW w:w="1559" w:type="dxa"/>
          </w:tcPr>
          <w:p w:rsidR="00155B10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</w:tcPr>
          <w:p w:rsidR="00155B10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5B10" w:rsidRPr="00B80817" w:rsidTr="00417CF2">
        <w:tc>
          <w:tcPr>
            <w:tcW w:w="1702" w:type="dxa"/>
          </w:tcPr>
          <w:p w:rsidR="00155B10" w:rsidRPr="00AA4BF9" w:rsidRDefault="00D31DE1" w:rsidP="007137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andau Z, 2007</w:t>
            </w:r>
          </w:p>
        </w:tc>
        <w:tc>
          <w:tcPr>
            <w:tcW w:w="567" w:type="dxa"/>
          </w:tcPr>
          <w:p w:rsidR="00155B10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992" w:type="dxa"/>
          </w:tcPr>
          <w:p w:rsidR="00155B10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ab-Muslim</w:t>
            </w:r>
          </w:p>
        </w:tc>
        <w:tc>
          <w:tcPr>
            <w:tcW w:w="709" w:type="dxa"/>
          </w:tcPr>
          <w:p w:rsidR="00155B10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" w:type="dxa"/>
          </w:tcPr>
          <w:p w:rsidR="00155B10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993" w:type="dxa"/>
          </w:tcPr>
          <w:p w:rsidR="00155B10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567" w:type="dxa"/>
          </w:tcPr>
          <w:p w:rsidR="00155B10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7</w:t>
            </w:r>
          </w:p>
        </w:tc>
        <w:tc>
          <w:tcPr>
            <w:tcW w:w="992" w:type="dxa"/>
          </w:tcPr>
          <w:p w:rsidR="00155B10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567" w:type="dxa"/>
          </w:tcPr>
          <w:p w:rsidR="00155B10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9</w:t>
            </w:r>
          </w:p>
        </w:tc>
        <w:tc>
          <w:tcPr>
            <w:tcW w:w="1134" w:type="dxa"/>
          </w:tcPr>
          <w:p w:rsidR="00155B10" w:rsidRPr="00AA4BF9" w:rsidRDefault="00127C1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s</w:t>
            </w:r>
          </w:p>
        </w:tc>
        <w:tc>
          <w:tcPr>
            <w:tcW w:w="2268" w:type="dxa"/>
          </w:tcPr>
          <w:p w:rsidR="00155B10" w:rsidRPr="00AA4BF9" w:rsidRDefault="00155B1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155B10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E227K</w:t>
            </w:r>
          </w:p>
        </w:tc>
        <w:tc>
          <w:tcPr>
            <w:tcW w:w="1559" w:type="dxa"/>
          </w:tcPr>
          <w:p w:rsidR="00155B10" w:rsidRPr="00AA4BF9" w:rsidRDefault="00C407E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i</w:t>
            </w:r>
          </w:p>
        </w:tc>
        <w:tc>
          <w:tcPr>
            <w:tcW w:w="958" w:type="dxa"/>
          </w:tcPr>
          <w:p w:rsidR="00155B10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1</w:t>
            </w:r>
          </w:p>
        </w:tc>
      </w:tr>
      <w:tr w:rsidR="00D873FD" w:rsidRPr="00B80817" w:rsidTr="00417CF2">
        <w:tc>
          <w:tcPr>
            <w:tcW w:w="1702" w:type="dxa"/>
          </w:tcPr>
          <w:p w:rsidR="00D873FD" w:rsidRPr="00AA4BF9" w:rsidRDefault="00D873FD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FD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ab-Muslim</w:t>
            </w:r>
          </w:p>
        </w:tc>
        <w:tc>
          <w:tcPr>
            <w:tcW w:w="709" w:type="dxa"/>
          </w:tcPr>
          <w:p w:rsidR="00D873FD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</w:tcPr>
          <w:p w:rsidR="00D873FD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93" w:type="dxa"/>
          </w:tcPr>
          <w:p w:rsidR="00D873FD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567" w:type="dxa"/>
          </w:tcPr>
          <w:p w:rsidR="00D873FD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.4</w:t>
            </w:r>
          </w:p>
        </w:tc>
        <w:tc>
          <w:tcPr>
            <w:tcW w:w="992" w:type="dxa"/>
          </w:tcPr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D873FD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1</w:t>
            </w:r>
          </w:p>
        </w:tc>
        <w:tc>
          <w:tcPr>
            <w:tcW w:w="1134" w:type="dxa"/>
          </w:tcPr>
          <w:p w:rsidR="00D873FD" w:rsidRPr="00AA4BF9" w:rsidRDefault="00127C1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s</w:t>
            </w:r>
          </w:p>
        </w:tc>
        <w:tc>
          <w:tcPr>
            <w:tcW w:w="2268" w:type="dxa"/>
          </w:tcPr>
          <w:p w:rsidR="00D873FD" w:rsidRPr="00AA4BF9" w:rsidRDefault="00D873FD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D873FD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E227K</w:t>
            </w:r>
          </w:p>
        </w:tc>
        <w:tc>
          <w:tcPr>
            <w:tcW w:w="1559" w:type="dxa"/>
          </w:tcPr>
          <w:p w:rsidR="00D873FD" w:rsidRPr="00AA4BF9" w:rsidRDefault="00C407E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i</w:t>
            </w:r>
            <w:r w:rsidR="00D31DE1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  <w:r w:rsidR="003B6A41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D31DE1"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  <w:tc>
          <w:tcPr>
            <w:tcW w:w="958" w:type="dxa"/>
          </w:tcPr>
          <w:p w:rsidR="00D873FD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D31DE1" w:rsidRPr="00B80817" w:rsidTr="00417CF2">
        <w:tc>
          <w:tcPr>
            <w:tcW w:w="1702" w:type="dxa"/>
          </w:tcPr>
          <w:p w:rsidR="00D31DE1" w:rsidRPr="00AA4BF9" w:rsidRDefault="00D31DE1" w:rsidP="007137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nagan SE, 2007</w:t>
            </w:r>
          </w:p>
        </w:tc>
        <w:tc>
          <w:tcPr>
            <w:tcW w:w="567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992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93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c.157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G53S</w:t>
            </w:r>
          </w:p>
        </w:tc>
        <w:tc>
          <w:tcPr>
            <w:tcW w:w="1559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1DE1" w:rsidRPr="00B80817" w:rsidTr="00417CF2">
        <w:tc>
          <w:tcPr>
            <w:tcW w:w="1702" w:type="dxa"/>
          </w:tcPr>
          <w:p w:rsidR="00D31DE1" w:rsidRPr="00AA4BF9" w:rsidRDefault="00D31DE1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992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993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31DE1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</w:t>
            </w:r>
            <w:r w:rsidR="00D31DE1">
              <w:rPr>
                <w:rFonts w:ascii="Times New Roman" w:hAnsi="Times New Roman" w:cs="Times New Roman" w:hint="eastAsia"/>
                <w:sz w:val="18"/>
                <w:szCs w:val="18"/>
              </w:rPr>
              <w:t>c.685G</w:t>
            </w:r>
            <w:r w:rsidR="00D31DE1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="00D31DE1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E229K</w:t>
            </w:r>
          </w:p>
        </w:tc>
        <w:tc>
          <w:tcPr>
            <w:tcW w:w="1559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1DE1" w:rsidRPr="00B80817" w:rsidTr="00417CF2">
        <w:tc>
          <w:tcPr>
            <w:tcW w:w="1702" w:type="dxa"/>
          </w:tcPr>
          <w:p w:rsidR="00D31DE1" w:rsidRPr="00AA4BF9" w:rsidRDefault="00D31DE1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992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993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31DE1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</w:t>
            </w:r>
            <w:r w:rsidR="002F1674">
              <w:rPr>
                <w:rFonts w:ascii="Times New Roman" w:hAnsi="Times New Roman" w:cs="Times New Roman" w:hint="eastAsia"/>
                <w:sz w:val="18"/>
                <w:szCs w:val="18"/>
              </w:rPr>
              <w:t>c.100C</w:t>
            </w:r>
            <w:r w:rsidR="002F1674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="002F1674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1276" w:type="dxa"/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R34C</w:t>
            </w:r>
          </w:p>
        </w:tc>
        <w:tc>
          <w:tcPr>
            <w:tcW w:w="1559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1DE1" w:rsidRPr="00B80817" w:rsidTr="00417CF2">
        <w:tc>
          <w:tcPr>
            <w:tcW w:w="1702" w:type="dxa"/>
          </w:tcPr>
          <w:p w:rsidR="00D31DE1" w:rsidRPr="00AA4BF9" w:rsidRDefault="00D31DE1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992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993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31DE1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</w:t>
            </w:r>
            <w:r w:rsidR="002F1674">
              <w:rPr>
                <w:rFonts w:ascii="Times New Roman" w:hAnsi="Times New Roman" w:cs="Times New Roman" w:hint="eastAsia"/>
                <w:sz w:val="18"/>
                <w:szCs w:val="18"/>
              </w:rPr>
              <w:t>c.679G</w:t>
            </w:r>
            <w:r w:rsidR="002F1674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="002F1674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E227K</w:t>
            </w:r>
          </w:p>
        </w:tc>
        <w:tc>
          <w:tcPr>
            <w:tcW w:w="1559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1DE1" w:rsidRPr="00B80817" w:rsidTr="008E38FC">
        <w:tc>
          <w:tcPr>
            <w:tcW w:w="1702" w:type="dxa"/>
            <w:tcBorders>
              <w:bottom w:val="nil"/>
            </w:tcBorders>
          </w:tcPr>
          <w:p w:rsidR="00D31DE1" w:rsidRPr="00AA4BF9" w:rsidRDefault="00D31DE1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bottom w:val="nil"/>
            </w:tcBorders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bottom w:val="nil"/>
            </w:tcBorders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bottom w:val="nil"/>
            </w:tcBorders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:rsidR="00D31DE1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0525.3:</w:t>
            </w:r>
            <w:r w:rsidR="002F1674">
              <w:rPr>
                <w:rFonts w:ascii="Times New Roman" w:hAnsi="Times New Roman" w:cs="Times New Roman" w:hint="eastAsia"/>
                <w:sz w:val="18"/>
                <w:szCs w:val="18"/>
              </w:rPr>
              <w:t>c.685G</w:t>
            </w:r>
            <w:r w:rsidR="002F1674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="002F1674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bottom w:val="nil"/>
            </w:tcBorders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E229K</w:t>
            </w:r>
          </w:p>
        </w:tc>
        <w:tc>
          <w:tcPr>
            <w:tcW w:w="1559" w:type="dxa"/>
            <w:tcBorders>
              <w:bottom w:val="nil"/>
            </w:tcBorders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</w:t>
            </w:r>
          </w:p>
        </w:tc>
        <w:tc>
          <w:tcPr>
            <w:tcW w:w="958" w:type="dxa"/>
            <w:tcBorders>
              <w:bottom w:val="nil"/>
            </w:tcBorders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1DE1" w:rsidRPr="00B80817" w:rsidTr="008E38FC"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:rsidR="00D31DE1" w:rsidRPr="00AA4BF9" w:rsidRDefault="002F1674" w:rsidP="007137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orifuji T, 200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apa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.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31DE1" w:rsidRPr="00AA4BF9" w:rsidRDefault="00127C1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.124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C42R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D31DE1" w:rsidRPr="00AA4BF9" w:rsidRDefault="00127C1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s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8</w:t>
            </w:r>
          </w:p>
        </w:tc>
      </w:tr>
      <w:tr w:rsidR="00D31DE1" w:rsidRPr="00B80817" w:rsidTr="008E38FC">
        <w:tc>
          <w:tcPr>
            <w:tcW w:w="1702" w:type="dxa"/>
            <w:tcBorders>
              <w:top w:val="single" w:sz="4" w:space="0" w:color="auto"/>
              <w:bottom w:val="nil"/>
            </w:tcBorders>
          </w:tcPr>
          <w:p w:rsidR="00D31DE1" w:rsidRPr="00AA4BF9" w:rsidRDefault="00D31DE1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D31DE1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apan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.1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D31DE1" w:rsidRPr="00AA4BF9" w:rsidRDefault="00127C1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.124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C42R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D31DE1" w:rsidRPr="00AA4BF9" w:rsidRDefault="00C407E0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kip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LIM</w:t>
            </w: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1</w:t>
            </w:r>
          </w:p>
        </w:tc>
      </w:tr>
      <w:tr w:rsidR="00D31DE1" w:rsidRPr="00B80817" w:rsidTr="00417CF2">
        <w:tc>
          <w:tcPr>
            <w:tcW w:w="1702" w:type="dxa"/>
            <w:tcBorders>
              <w:top w:val="nil"/>
            </w:tcBorders>
          </w:tcPr>
          <w:p w:rsidR="00D31DE1" w:rsidRPr="00AA4BF9" w:rsidRDefault="00D31DE1" w:rsidP="00417CF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D31DE1" w:rsidRPr="00AA4BF9" w:rsidRDefault="00AA641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apan</w:t>
            </w:r>
          </w:p>
        </w:tc>
        <w:tc>
          <w:tcPr>
            <w:tcW w:w="709" w:type="dxa"/>
            <w:tcBorders>
              <w:top w:val="nil"/>
            </w:tcBorders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</w:tcBorders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nil"/>
            </w:tcBorders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567" w:type="dxa"/>
            <w:tcBorders>
              <w:top w:val="nil"/>
            </w:tcBorders>
          </w:tcPr>
          <w:p w:rsidR="00D31DE1" w:rsidRPr="00AA4BF9" w:rsidRDefault="002F1674" w:rsidP="00F51B5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-</w:t>
            </w:r>
            <w:r w:rsidR="00F51B52">
              <w:rPr>
                <w:rFonts w:ascii="Times New Roman" w:hAnsi="Times New Roman" w:cs="Times New Roman" w:hint="eastAsia"/>
                <w:sz w:val="18"/>
                <w:szCs w:val="18"/>
              </w:rPr>
              <w:t>fat</w:t>
            </w:r>
          </w:p>
        </w:tc>
        <w:tc>
          <w:tcPr>
            <w:tcW w:w="992" w:type="dxa"/>
            <w:tcBorders>
              <w:top w:val="nil"/>
            </w:tcBorders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D31DE1" w:rsidRPr="00AA4BF9" w:rsidRDefault="00127C1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s</w:t>
            </w:r>
          </w:p>
        </w:tc>
        <w:tc>
          <w:tcPr>
            <w:tcW w:w="2268" w:type="dxa"/>
            <w:tcBorders>
              <w:top w:val="nil"/>
            </w:tcBorders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.124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C42R</w:t>
            </w:r>
          </w:p>
        </w:tc>
        <w:tc>
          <w:tcPr>
            <w:tcW w:w="1559" w:type="dxa"/>
            <w:tcBorders>
              <w:top w:val="nil"/>
            </w:tcBorders>
          </w:tcPr>
          <w:p w:rsidR="00D31DE1" w:rsidRPr="00AA4BF9" w:rsidRDefault="003B6A4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="002F1674" w:rsidRPr="002F1674">
              <w:rPr>
                <w:rFonts w:ascii="Times New Roman" w:hAnsi="Times New Roman" w:cs="Times New Roman"/>
                <w:sz w:val="18"/>
                <w:szCs w:val="18"/>
              </w:rPr>
              <w:t>hlorpropamide</w:t>
            </w:r>
          </w:p>
        </w:tc>
        <w:tc>
          <w:tcPr>
            <w:tcW w:w="958" w:type="dxa"/>
            <w:tcBorders>
              <w:top w:val="nil"/>
            </w:tcBorders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D31DE1" w:rsidRPr="00B80817" w:rsidTr="00417CF2">
        <w:tc>
          <w:tcPr>
            <w:tcW w:w="1702" w:type="dxa"/>
          </w:tcPr>
          <w:p w:rsidR="00D31DE1" w:rsidRPr="00AA4BF9" w:rsidRDefault="002F1674" w:rsidP="007137D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oyn AL, 2005</w:t>
            </w:r>
          </w:p>
        </w:tc>
        <w:tc>
          <w:tcPr>
            <w:tcW w:w="567" w:type="dxa"/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992" w:type="dxa"/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K</w:t>
            </w:r>
          </w:p>
        </w:tc>
        <w:tc>
          <w:tcPr>
            <w:tcW w:w="709" w:type="dxa"/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" w:type="dxa"/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99</w:t>
            </w:r>
          </w:p>
        </w:tc>
        <w:tc>
          <w:tcPr>
            <w:tcW w:w="993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1DE1" w:rsidRPr="00AA4BF9" w:rsidRDefault="00D31DE1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.157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.G53S</w:t>
            </w:r>
          </w:p>
        </w:tc>
        <w:tc>
          <w:tcPr>
            <w:tcW w:w="1559" w:type="dxa"/>
          </w:tcPr>
          <w:p w:rsidR="00D31DE1" w:rsidRPr="00AA4BF9" w:rsidRDefault="00127C18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s</w:t>
            </w:r>
          </w:p>
        </w:tc>
        <w:tc>
          <w:tcPr>
            <w:tcW w:w="958" w:type="dxa"/>
          </w:tcPr>
          <w:p w:rsidR="00D31DE1" w:rsidRPr="00AA4BF9" w:rsidRDefault="002F1674" w:rsidP="00417CF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</w:tbl>
    <w:p w:rsidR="002C61D7" w:rsidRPr="000A7EE2" w:rsidRDefault="00937FB8" w:rsidP="002C61D7">
      <w:pPr>
        <w:widowControl/>
        <w:jc w:val="left"/>
        <w:rPr>
          <w:rFonts w:ascii="Times New Roman" w:hAnsi="Times New Roman" w:cs="Times New Roman"/>
          <w:szCs w:val="21"/>
        </w:rPr>
      </w:pPr>
      <w:r w:rsidRPr="00937FB8">
        <w:rPr>
          <w:rFonts w:ascii="Times New Roman" w:hAnsiTheme="minorEastAsia" w:cs="Times New Roman"/>
          <w:noProof/>
          <w:szCs w:val="21"/>
        </w:rPr>
        <w:pict>
          <v:shape id="_x0000_s1037" type="#_x0000_t202" style="position:absolute;margin-left:2pt;margin-top:-41.25pt;width:244.75pt;height:36pt;z-index:251677696;mso-position-horizontal-relative:text;mso-position-vertical-relative:text;mso-width-relative:margin;mso-height-relative:margin" filled="f" stroked="f">
            <v:textbox style="mso-next-textbox:#_x0000_s1037">
              <w:txbxContent>
                <w:p w:rsidR="00013C23" w:rsidRPr="00A7561A" w:rsidRDefault="00013C23" w:rsidP="00C938DC">
                  <w:r>
                    <w:rPr>
                      <w:rFonts w:ascii="Times New Roman" w:hAnsi="Times New Roman" w:cs="Times New Roman" w:hint="eastAsia"/>
                      <w:sz w:val="28"/>
                      <w:szCs w:val="28"/>
                    </w:rPr>
                    <w:t xml:space="preserve">Table </w:t>
                  </w:r>
                  <w:r w:rsidR="00DA45D1">
                    <w:rPr>
                      <w:rFonts w:ascii="Times New Roman" w:hAnsi="Times New Roman" w:cs="Times New Roman" w:hint="eastAsia"/>
                      <w:sz w:val="28"/>
                      <w:szCs w:val="28"/>
                    </w:rPr>
                    <w:t>S</w:t>
                  </w:r>
                  <w:r w:rsidR="00053518">
                    <w:rPr>
                      <w:rFonts w:ascii="Times New Roman" w:hAnsi="Times New Roman" w:cs="Times New Roman" w:hint="eastAsia"/>
                      <w:sz w:val="28"/>
                      <w:szCs w:val="28"/>
                    </w:rPr>
                    <w:t>2</w:t>
                  </w:r>
                  <w:r>
                    <w:rPr>
                      <w:rFonts w:ascii="Times New Roman" w:hAnsi="Times New Roman" w:cs="Times New Roman" w:hint="eastAsia"/>
                      <w:sz w:val="28"/>
                      <w:szCs w:val="28"/>
                    </w:rPr>
                    <w:t>. (Continued)</w:t>
                  </w:r>
                </w:p>
              </w:txbxContent>
            </v:textbox>
          </v:shape>
        </w:pict>
      </w:r>
      <w:r w:rsidR="002C61D7" w:rsidRPr="000A7EE2">
        <w:rPr>
          <w:rFonts w:ascii="Times New Roman" w:hAnsiTheme="minorEastAsia" w:cs="Times New Roman"/>
          <w:b/>
          <w:szCs w:val="21"/>
        </w:rPr>
        <w:t>Abbreviations:</w:t>
      </w:r>
      <w:r w:rsidR="002C61D7" w:rsidRPr="00A7561A">
        <w:rPr>
          <w:rFonts w:ascii="Times New Roman" w:hAnsiTheme="minorEastAsia" w:cs="Times New Roman" w:hint="eastAsia"/>
          <w:szCs w:val="21"/>
        </w:rPr>
        <w:t xml:space="preserve"> F, female; M, male; </w:t>
      </w:r>
      <w:r w:rsidR="00127C18">
        <w:rPr>
          <w:rFonts w:ascii="Times New Roman" w:hAnsiTheme="minorEastAsia" w:cs="Times New Roman" w:hint="eastAsia"/>
          <w:szCs w:val="21"/>
        </w:rPr>
        <w:t>Ins, Ins</w:t>
      </w:r>
      <w:r w:rsidR="002C61D7" w:rsidRPr="00A7561A">
        <w:rPr>
          <w:rFonts w:ascii="Times New Roman" w:hAnsiTheme="minorEastAsia" w:cs="Times New Roman" w:hint="eastAsia"/>
          <w:szCs w:val="21"/>
        </w:rPr>
        <w:t>ulin; OHA, o</w:t>
      </w:r>
      <w:r w:rsidR="002C61D7" w:rsidRPr="000A7EE2">
        <w:rPr>
          <w:rFonts w:ascii="Times New Roman" w:hAnsi="Times New Roman" w:cs="Times New Roman"/>
          <w:szCs w:val="21"/>
        </w:rPr>
        <w:t>ral hypoglycaemic agents, SU, sulfonylureas</w:t>
      </w:r>
      <w:r w:rsidR="00C407E0" w:rsidRPr="000A7EE2">
        <w:rPr>
          <w:rFonts w:ascii="Times New Roman" w:hAnsi="Times New Roman" w:cs="Times New Roman"/>
          <w:szCs w:val="21"/>
        </w:rPr>
        <w:t>；</w:t>
      </w:r>
      <w:r w:rsidR="00C407E0" w:rsidRPr="000A7EE2">
        <w:rPr>
          <w:rFonts w:ascii="Times New Roman" w:hAnsi="Times New Roman" w:cs="Times New Roman"/>
          <w:szCs w:val="21"/>
        </w:rPr>
        <w:t>GLIM, glimepiride</w:t>
      </w:r>
      <w:r w:rsidR="00C407E0" w:rsidRPr="000A7EE2">
        <w:rPr>
          <w:rFonts w:ascii="Times New Roman" w:hAnsi="Times New Roman" w:cs="Times New Roman"/>
          <w:szCs w:val="21"/>
        </w:rPr>
        <w:t>；</w:t>
      </w:r>
      <w:r w:rsidR="00C407E0" w:rsidRPr="000A7EE2">
        <w:rPr>
          <w:rFonts w:ascii="Times New Roman" w:hAnsi="Times New Roman" w:cs="Times New Roman"/>
          <w:szCs w:val="21"/>
        </w:rPr>
        <w:t>Gli, glibenclamide;</w:t>
      </w:r>
      <w:r w:rsidR="00AA6411" w:rsidRPr="000A7EE2">
        <w:rPr>
          <w:rFonts w:ascii="Times New Roman" w:hAnsi="Times New Roman" w:cs="Times New Roman"/>
          <w:szCs w:val="21"/>
        </w:rPr>
        <w:t xml:space="preserve"> NIHA, Non-Insulin Hypoglycemic Agents; met, metformin; acar, acarbose.</w:t>
      </w:r>
    </w:p>
    <w:p w:rsidR="00417CF2" w:rsidRDefault="00417CF2">
      <w:pPr>
        <w:rPr>
          <w:rFonts w:ascii="Times New Roman" w:hAnsiTheme="minorEastAsia" w:cs="Times New Roman"/>
          <w:szCs w:val="21"/>
        </w:rPr>
      </w:pPr>
    </w:p>
    <w:p w:rsidR="00417CF2" w:rsidRDefault="00417CF2">
      <w:pPr>
        <w:rPr>
          <w:rFonts w:ascii="Times New Roman" w:hAnsiTheme="minorEastAsia" w:cs="Times New Roman"/>
          <w:szCs w:val="21"/>
        </w:rPr>
      </w:pPr>
    </w:p>
    <w:p w:rsidR="00417CF2" w:rsidRDefault="00417CF2">
      <w:pPr>
        <w:rPr>
          <w:rFonts w:ascii="Times New Roman" w:hAnsiTheme="minorEastAsia" w:cs="Times New Roman"/>
          <w:szCs w:val="21"/>
        </w:rPr>
      </w:pPr>
    </w:p>
    <w:p w:rsidR="00417CF2" w:rsidRDefault="00417CF2">
      <w:pPr>
        <w:rPr>
          <w:rFonts w:ascii="Times New Roman" w:hAnsiTheme="minorEastAsia" w:cs="Times New Roman"/>
          <w:szCs w:val="21"/>
        </w:rPr>
      </w:pPr>
    </w:p>
    <w:p w:rsidR="00417CF2" w:rsidRDefault="00417CF2">
      <w:pPr>
        <w:rPr>
          <w:rFonts w:ascii="Times New Roman" w:hAnsiTheme="minorEastAsia" w:cs="Times New Roman"/>
          <w:szCs w:val="21"/>
        </w:rPr>
      </w:pPr>
    </w:p>
    <w:p w:rsidR="00417CF2" w:rsidRDefault="00417CF2">
      <w:pPr>
        <w:rPr>
          <w:rFonts w:ascii="Times New Roman" w:hAnsiTheme="minorEastAsia" w:cs="Times New Roman"/>
          <w:szCs w:val="21"/>
        </w:rPr>
      </w:pPr>
    </w:p>
    <w:p w:rsidR="00417CF2" w:rsidRDefault="00417CF2">
      <w:pPr>
        <w:rPr>
          <w:rFonts w:ascii="Times New Roman" w:hAnsiTheme="minorEastAsia" w:cs="Times New Roman"/>
          <w:szCs w:val="21"/>
        </w:rPr>
      </w:pPr>
    </w:p>
    <w:sectPr w:rsidR="00417CF2" w:rsidSect="002C61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461A8" w:rsidRDefault="00B461A8" w:rsidP="00FB11D4">
      <w:r>
        <w:separator/>
      </w:r>
    </w:p>
  </w:endnote>
  <w:endnote w:type="continuationSeparator" w:id="1">
    <w:p w:rsidR="00B461A8" w:rsidRDefault="00B461A8" w:rsidP="00FB11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461A8" w:rsidRDefault="00B461A8" w:rsidP="00FB11D4">
      <w:r>
        <w:separator/>
      </w:r>
    </w:p>
  </w:footnote>
  <w:footnote w:type="continuationSeparator" w:id="1">
    <w:p w:rsidR="00B461A8" w:rsidRDefault="00B461A8" w:rsidP="00FB11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93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2C61D7"/>
    <w:rsid w:val="00013C23"/>
    <w:rsid w:val="000316A2"/>
    <w:rsid w:val="000402C2"/>
    <w:rsid w:val="00053518"/>
    <w:rsid w:val="00055D1B"/>
    <w:rsid w:val="000A7EE2"/>
    <w:rsid w:val="000C7650"/>
    <w:rsid w:val="00127C18"/>
    <w:rsid w:val="00147AB6"/>
    <w:rsid w:val="00154943"/>
    <w:rsid w:val="00155B10"/>
    <w:rsid w:val="001602A8"/>
    <w:rsid w:val="00194AAC"/>
    <w:rsid w:val="001B2AB2"/>
    <w:rsid w:val="0020122A"/>
    <w:rsid w:val="00264C12"/>
    <w:rsid w:val="00281FDD"/>
    <w:rsid w:val="00291207"/>
    <w:rsid w:val="002C61D7"/>
    <w:rsid w:val="002D311D"/>
    <w:rsid w:val="002D649A"/>
    <w:rsid w:val="002F1674"/>
    <w:rsid w:val="00333CFB"/>
    <w:rsid w:val="003813EF"/>
    <w:rsid w:val="0039018D"/>
    <w:rsid w:val="003A3DA4"/>
    <w:rsid w:val="003B6A41"/>
    <w:rsid w:val="00417CF2"/>
    <w:rsid w:val="00463D41"/>
    <w:rsid w:val="00473790"/>
    <w:rsid w:val="004C5AB6"/>
    <w:rsid w:val="004E4281"/>
    <w:rsid w:val="00513D7D"/>
    <w:rsid w:val="00520103"/>
    <w:rsid w:val="005821B2"/>
    <w:rsid w:val="005D5246"/>
    <w:rsid w:val="006049A2"/>
    <w:rsid w:val="00622592"/>
    <w:rsid w:val="00640055"/>
    <w:rsid w:val="006A6D92"/>
    <w:rsid w:val="007137D0"/>
    <w:rsid w:val="00761ECC"/>
    <w:rsid w:val="00786902"/>
    <w:rsid w:val="007D5F20"/>
    <w:rsid w:val="007F64C8"/>
    <w:rsid w:val="008473FD"/>
    <w:rsid w:val="00895CAA"/>
    <w:rsid w:val="008D3982"/>
    <w:rsid w:val="008D6E32"/>
    <w:rsid w:val="008E00E8"/>
    <w:rsid w:val="008E2EE9"/>
    <w:rsid w:val="008E38FC"/>
    <w:rsid w:val="00903233"/>
    <w:rsid w:val="0092646E"/>
    <w:rsid w:val="009303F0"/>
    <w:rsid w:val="00937FB8"/>
    <w:rsid w:val="009723A3"/>
    <w:rsid w:val="009A412B"/>
    <w:rsid w:val="009E4703"/>
    <w:rsid w:val="00A32685"/>
    <w:rsid w:val="00A34F58"/>
    <w:rsid w:val="00A401E4"/>
    <w:rsid w:val="00A70F03"/>
    <w:rsid w:val="00A822FA"/>
    <w:rsid w:val="00AA4BF9"/>
    <w:rsid w:val="00AA6411"/>
    <w:rsid w:val="00AA6BF4"/>
    <w:rsid w:val="00B12F04"/>
    <w:rsid w:val="00B2497C"/>
    <w:rsid w:val="00B461A8"/>
    <w:rsid w:val="00B9189F"/>
    <w:rsid w:val="00C36043"/>
    <w:rsid w:val="00C36BB9"/>
    <w:rsid w:val="00C407E0"/>
    <w:rsid w:val="00C751B7"/>
    <w:rsid w:val="00C938DC"/>
    <w:rsid w:val="00CC1D9B"/>
    <w:rsid w:val="00CC2660"/>
    <w:rsid w:val="00D31DE1"/>
    <w:rsid w:val="00D715FC"/>
    <w:rsid w:val="00D838BD"/>
    <w:rsid w:val="00D873FD"/>
    <w:rsid w:val="00DA45D1"/>
    <w:rsid w:val="00DB2945"/>
    <w:rsid w:val="00DE579D"/>
    <w:rsid w:val="00DF75F2"/>
    <w:rsid w:val="00E14246"/>
    <w:rsid w:val="00EA266E"/>
    <w:rsid w:val="00F43B2E"/>
    <w:rsid w:val="00F51B52"/>
    <w:rsid w:val="00F9778A"/>
    <w:rsid w:val="00FB11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61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C61D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kip">
    <w:name w:val="skip"/>
    <w:basedOn w:val="a0"/>
    <w:rsid w:val="002C61D7"/>
  </w:style>
  <w:style w:type="character" w:styleId="a4">
    <w:name w:val="Hyperlink"/>
    <w:basedOn w:val="a0"/>
    <w:uiPriority w:val="99"/>
    <w:semiHidden/>
    <w:unhideWhenUsed/>
    <w:rsid w:val="00D715FC"/>
    <w:rPr>
      <w:color w:val="0000FF"/>
      <w:u w:val="single"/>
    </w:rPr>
  </w:style>
  <w:style w:type="paragraph" w:styleId="a5">
    <w:name w:val="header"/>
    <w:basedOn w:val="a"/>
    <w:link w:val="Char"/>
    <w:uiPriority w:val="99"/>
    <w:semiHidden/>
    <w:unhideWhenUsed/>
    <w:rsid w:val="00FB11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FB11D4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FB11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FB11D4"/>
    <w:rPr>
      <w:sz w:val="18"/>
      <w:szCs w:val="18"/>
    </w:rPr>
  </w:style>
  <w:style w:type="table" w:customStyle="1" w:styleId="EndNoteBibliographyTitle">
    <w:name w:val="EndNote Bibliography Title"/>
    <w:basedOn w:val="a1"/>
    <w:rsid w:val="00417CF2"/>
    <w:rPr>
      <w:rFonts w:ascii="Calibri" w:hAnsi="Calibri" w:cs="Calibri"/>
      <w:sz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ndNoteBibliography">
    <w:name w:val="EndNote Bibliography"/>
    <w:basedOn w:val="a1"/>
    <w:rsid w:val="00417CF2"/>
    <w:rPr>
      <w:rFonts w:ascii="Calibri" w:hAnsi="Calibri" w:cs="Calibri"/>
      <w:sz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513D7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13D7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6071C5-706A-47C3-9F46-D319610E7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2</TotalTime>
  <Pages>1</Pages>
  <Words>784</Words>
  <Characters>4475</Characters>
  <Application>Microsoft Office Word</Application>
  <DocSecurity>0</DocSecurity>
  <Lines>37</Lines>
  <Paragraphs>10</Paragraphs>
  <ScaleCrop>false</ScaleCrop>
  <Company/>
  <LinksUpToDate>false</LinksUpToDate>
  <CharactersWithSpaces>5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webuser</cp:lastModifiedBy>
  <cp:revision>33</cp:revision>
  <cp:lastPrinted>2023-02-03T09:42:00Z</cp:lastPrinted>
  <dcterms:created xsi:type="dcterms:W3CDTF">2023-01-11T13:39:00Z</dcterms:created>
  <dcterms:modified xsi:type="dcterms:W3CDTF">2023-02-17T10:18:00Z</dcterms:modified>
</cp:coreProperties>
</file>